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set S4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main analysis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</w:rPr>
        <w:t xml:space="preserve">ERI-1 (Enhanced RNAi 1) encodes an amino-terminal SAP/SAF box domain in addition to a carboxy-terminal 3’-5’ exonuclease domain.  ERI-5 contains an amino-terminal tudor domain.  ERI-6/7 contains a superfamily I helicase.  LIN-15b encodes a carboxy-terminal zinc-dependent DNA-binding THAP domain.  Both XRN-1 (XRN ribonuclease related 1) and XRN-2 are typified by an amino-terminal 5’-3’ exonuclease domain.  In all cases, the aforementioned domain topology was required of putative orthologs, or minimally, one matched domain in the case of short sequences.  ERI-3 is a novel protein with no known domains and as such, putative orthologs were identified on the basis of overall sequence similarity. 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hared protein domain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one of the above proteins shared known domains with each other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lang w:eastAsia="en-GB"/>
        </w:rPr>
      </w:pPr>
      <w:r>
        <w:rPr>
          <w:rFonts w:eastAsia="Times New Roman" w:cs="Arial" w:ascii="Arial" w:hAnsi="Arial"/>
          <w:b/>
          <w:i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ERI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VMRRLHSLTAAEMRTLLKQVHQSGQGTKKQLRTRLRRYYRKEFSMYRMLHDGDSIPRFGNKTARHFDYLVAIDFECTCVEVIYDYPHEIIEFPAVLIDVRQMRIVDTFRTFVRPEKNPILDPFCIQLTGITQEMVDSAPVFKDAYRLFRDWMTQHSLGDTGHRYAFVTDGPHDLWKFFQFQCILSNFGQFPMTAGILSILSVFS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i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lang w:eastAsia="en-GB"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ESRRSVSNKRGRHNENTGRRDPRPATRSHVSTQQYFDYFLVLDFEATCEQNAKIQPVQEIIEFPVVQFCTKTLQEVARFHEYVHPTERPVLTSFCTNLTGIVQEMVDNQMILPDVLAKFRRWLSQQCLIDAETGDRVRNSWTFVTCGDWDLGTILPQEASFRGLHLPPYFGSWINLKKAYRNAKGYFPNSLMVMLNDLQIPHTGRLHSGIDDVINICAIVRKLCEDGYLLXXTSYLTNNVVSGQRAP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cs="Arial" w:ascii="Arial" w:hAnsi="Arial"/>
          <w:b/>
          <w:i/>
        </w:rPr>
        <w:t xml:space="preserve">Brugia malayi </w:t>
      </w:r>
      <w:r>
        <w:rPr>
          <w:rFonts w:cs="Arial" w:ascii="Arial" w:hAnsi="Arial"/>
          <w:b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DKSMFSAESVSHNEELEKFYELIIDASQKVQEMNLRDGGSYEDNNATEDNNAPYMLPVVLYKEPLRKNPKHVLHVMQRLHFMTTTEMQKELKKAHIDSRGKRNQLYSRLKKCFRKDFTIIKNADPLRSKTNIFYDYFVMNNYDCSQVIDFECTCEADLYDYNHEIIEFPAVLVDVRKKEIVDVFHSYVRPLANPQLSEFCSAFTGITQEMIDKALPFIDVLDSFRTWMQLHRLGQNDMRYAFVTDGPWDIAKFFQMQCIQSKLNTVPHDFRFYINIRRSFANKYCKKYSMQKINLGGMLTFLNMKFEGREHSGLDDSKNIARIVIKMLEDRSELRVNEKLVRIKESEKAKLLPNMKMNKEDRDRQSWRNNLPYIVQQISRDSFISGEYLDCNTCDESD</w:t>
      </w:r>
    </w:p>
    <w:p>
      <w:pPr>
        <w:pStyle w:val="HTMLPreformatted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/>
          <w:sz w:val="22"/>
          <w:szCs w:val="22"/>
          <w:lang w:val="en-US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AEGSTENEKFLESLRSLLKVSHDHEKSTTECNFSFVFSQFIIKRLVESAIDNSRTDDSENYVEIPHEQQIEPATRVEPLKSMVEPDYVRKVIRQIDTMSSEQLKEALTKIKVSTGGNRKTLRKRVAQYYRKENALLSRKLEPVGNKTLRYFDYLIATDFECTCVEVIYDYPHEIIELPAVLIDVRDKRIISEFRTYVRPVRNPVLSDFCVDFTKIAQETVDEAPYFREALEKLYQWMRKFGLGEKKTRFAFVTDGPHDMWKFMQFQCLLSNIRMPHMFRNFINIKKTYKENFNGLVKGNGKSGIENMLDGLGLSFIGNKHSGLDDAKNIAQIVIHLMSHYELRINQKCSWTEPAAQTIKENDEELGDTADLKSIDVSRRDFQLWLRRLPLKLSSVTRREFLSEEYLDCESCDELTDEKVKERLRHTYKCDIYQIFEKNKA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eastAsia="en-GB"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AEQNPEDEKYLESLKNLLKVSEEHETNQQTNEEVDEDDVETEESDIQPTIPPEHQIEPAERIEPLQSMVDPDYVRKVIRTMDTMSTDQLRQALQRIKVSTGGNKKTLRKRVAQYYRKENALLNRKLEPNSDKTLRYFDYLIAIDFECTCVEIIYDYPHEIIELPAVLIDVREMKIISEFRSYVRPVKNPKLSDFCIQFTKIAQETVDEAPYFREALEKLMQWMRKFGLGEKNTRFAFVTDGPHDMWKFMQFQCILSNIRMPHMFRNFINIKKTFKEKFNGLMKGNGKSGIENMLERLDLTFIGNKHSGLDDARNIAQIAIQMMKLKIELRINQKCSWVEPKNQIIKDDDDLDDNVDTIDVSRRDFQLWLRRLPLKLSSVTRREFLSEEYLDCESCDDMTDDKHDRQSFAEKMTIRQQIEALDEEEREKMKNEPPIVRNGPPKPVPPPPATTTQENDDSENDEEFLRDYQRQVELLDMEESLDAISNSNGIELEEVWECAGSEMAAESVSLDNLAYSSSESLSLEQFQYPTSQNSTHPPTPETDVMMNSDSIESMELMAPPPKNSLASTNRNNSRNY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eastAsia="en-GB"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ENEPNPEEEKFLQSLQNLTTISEEHERLRRNKNQQDGADNEDSGDEYPIIPSEQQIPPSERVEPLKSMVPPDYVRKVIKEMDMMSTEMLRQALLRIKVPTGGNKKTLRKRVAQYYRKENMLLNRKLETNSDKTSRYFDYLIAIDFECTCVEVIYDYPHEIIELPAVLIDVREMKIVSEFRTYVRPVLNPDLSDFCIQFTRITQETVENAPYFREALLRMYQWMRKYGLGEKNARFAFVTDGPHDMWKFMQFQCVLSSIRMPHMFRSFINIKKTFKEKFNGLIKGNGKSGIENMLERLGMSFRGNKHSGLDDARNIAAIAIELMKLKIELRINQKCSYKEIRAGHKEHEDEIADVTDLKLVDVSRRDFQLWMRRLPLKLMSVTRREFLNEEYLDCESCDELIDDKEDPECHSKKMAFRKMLEESQKEEFAEYCKEHGNFKIGEIVPKLKNIHNQNDDDDDSEDEDYGPEFAQFVNL</w:t>
      </w:r>
    </w:p>
    <w:p>
      <w:pPr>
        <w:pStyle w:val="HTMLPreformatted"/>
        <w:rPr>
          <w:rFonts w:ascii="Courier New" w:hAnsi="Courier New" w:eastAsia="Times New Roman" w:cs="Courier New"/>
          <w:sz w:val="22"/>
          <w:szCs w:val="22"/>
          <w:lang w:eastAsia="en-GB"/>
        </w:rPr>
      </w:pPr>
      <w:r>
        <w:rPr>
          <w:rFonts w:eastAsia="Times New Roman" w:cs="Courier New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eastAsia="en-GB"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LSPEDEKYLDSLKNLLKISEEHEKLRNLQKMETPDEEVTEDNLRTEGSEDPVEIPLEQMIEPAERVEPLQSMVEPDYVRKVIRQMDTMTTEQLKQALMRIKVSTGGNKKTLRKRVAQYYRKENALLNRKSEPNSDKTYRYFDYLIAADFECTCVEVIYDYPHEIIELPAVLIDVREMKIVSEFRSYVRPVKNPKLSEFCIQFTSRWPPLLVPSLIDFLPEIAQETVDEAPYFREALDRLIQWMRHFGLGEKNTRFAFVTDGPHDMWKFMQFQCLLSNIRMPHMFRNFINIKKTFKEKFNGLVKGNGKSGIENMLERLELSFIGNKHSGLDDARNIAQIAIQMMKLKIELRINQKCSWHEPSYHTLKEDEEIGDHVDLASIDVSRRDFQMWLRRLPLKLSSVTRREFLNEEYLDCESCDELTDDKNDAQSFEDKMANRAEIETIDEDEFNKFAEGAPANEPTPTPPPVRDNEDSESDEEEYRREFEMMDIVDSISSEPPSEAVELNEIWQRRGSESDGQEGVVSLGDYAYSTSRATSSLVSSTRVVSFDDILETSSVEDMELMAPPPKNSLASTNRSSRNDNY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Haemonchus contortus </w:t>
      </w:r>
      <w:r>
        <w:rPr>
          <w:rFonts w:cs="Arial" w:ascii="Arial" w:hAnsi="Arial"/>
          <w:b/>
          <w:sz w:val="22"/>
          <w:szCs w:val="22"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LQAIDFECTCVEVIYDYPHEIIEFPAVLIDVRQMKIVSQSGIQNMLSHYNLTFEGQKHCGLDDSTNIARLCIKLMQDKIELRVFPKGISQNMVDSAPVFKDAYRLFRDWMAHHNLGDVDHRYAFVTDGGTKKQLRARLRRYYRKEFSMYRMLREGDNMPRFGNKTARYFDFLVIPHDCRHFINIKRIFEQRVMKLVKGNGVSPHDLWKFFQFQCILVSVVDKFRTFVRPEKNPILDPFCIQLT</w:t>
      </w:r>
    </w:p>
    <w:p>
      <w:pPr>
        <w:pStyle w:val="HTMLPreformatted"/>
        <w:rPr>
          <w:rFonts w:ascii="Courier New" w:hAnsi="Courier New" w:eastAsia="Times New Roman" w:cs="Courier New"/>
          <w:sz w:val="22"/>
          <w:szCs w:val="22"/>
          <w:lang w:val="en-US" w:eastAsia="en-GB"/>
        </w:rPr>
      </w:pPr>
      <w:r>
        <w:rPr>
          <w:rFonts w:eastAsia="Times New Roman" w:cs="Courier New"/>
          <w:sz w:val="22"/>
          <w:szCs w:val="22"/>
          <w:lang w:val="en-US"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Meloidogyne hapla </w:t>
      </w:r>
      <w:r>
        <w:rPr>
          <w:rFonts w:cs="Arial" w:ascii="Arial" w:hAnsi="Arial"/>
          <w:b/>
          <w:sz w:val="22"/>
          <w:szCs w:val="22"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INERVEYLFEFFESMSDIELQREMEIIDEDSSELKRSKIIATLRDHYRDALIELRKKYSTRKFYNYFIVIDFECSCEENNYDFEHEIIEFPAVMISVESCNIQEDVDKAPTFPIALQLFRGWMAKHGLDGRRNMGKARRFCYITDGPWDIGKFFQMECFRSNQSIPHDFRCFMNIRRSFVNFYTMQSQPPRYHCDGNSVHVVEGTTTKEKLFPNGISLNIMLKHLNIQFTGREHCGMDDTLNIAFIVIKLLEEGAELRQKLVFNEKTKAPSCVASTSSSIENDDKKEKNPKNILKMPNEEDKSNGNEKIFVWKKWWDEMPYKLVRITRYEFLGDRHLECESCDEGDN</w:t>
      </w:r>
    </w:p>
    <w:p>
      <w:pPr>
        <w:pStyle w:val="HTMLPreformatted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i/>
        </w:rPr>
        <w:t xml:space="preserve">Meloidogyne incognita </w:t>
      </w:r>
      <w:r>
        <w:rPr>
          <w:rFonts w:cs="Arial" w:ascii="Arial" w:hAnsi="Arial"/>
          <w:b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NERVEYLFEFLKSMSDIELQREMKRIDKDSSKLKRGKMIATLKDHYRDTLIELRRKYSTKKFYNYFIVIDFECSCEENNYDFEHEIIEFPAVMISVQSCKIIDKFHTFVKPSINPRLTEFCKDLTGITQENVDKAPTFPIALQLFRGWMAKHGLDGKRNMGNARRFCYVTDGPWDIGKFFQMECLRSNQSIPHDFRCFLNIRRSFVNFYTMQSQPHRYHCDGNSVHVVEETTTKEKLFPNGISLNIMLKHLNIQFTGREHCGMDDALNIAFILIKLLEENAELRVNEKLVRGKDVKNWQKLIFNEKTKAPSCIASVSSIENDGDRREEDSKKDPKTKEEKDENNGDVQVFVWKKWWDEMPYKLVRITRYEFLGDRHLECESCDEEDN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Oesophagostomum dentatum </w:t>
      </w:r>
      <w:r>
        <w:rPr>
          <w:rFonts w:cs="Arial" w:ascii="Arial" w:hAnsi="Arial"/>
          <w:b/>
        </w:rPr>
        <w:t>ERI-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DVVESSPKELAEYYEKLLNISDELEKKRKTEGSTAYNPDGSAVIRTSMPPENVLKHVEYEEPPKGIEAETLIDVMRRLHSLTTAEMRTLLKQVHQSGQGTKKQLRARLRRYYRKEFSMYRMLHDGDCVPRFGNKTARHFDYLVAIDFECTCVEVIYDYPHEIIEFPAVLIDVRQMRIVDTFRTYVRPEKNPVLDPFCIQLTGINQEMVDSAPVFKDAYRLFRDWMTQHNLGDSGYRYAFVTDGPHDLWKFFQFQCILSNFGAVPHDCRYFINIKRIFEQRVMKLVKGNGQSGIQNMLAHYNLTFEGQKHCGLDDSINIARLCIKLMQDKIELRINQRMTQRQDKNEDRRLEELAKSDKADASDYHIWHRKLPLKLRQVTRDEFLSEEYLDCDSCDEL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Arial" w:ascii="Arial" w:hAnsi="Arial"/>
          <w:b/>
          <w:i/>
        </w:rPr>
        <w:t xml:space="preserve">Pristionchus pacificus </w:t>
      </w:r>
      <w:r>
        <w:rPr>
          <w:rFonts w:cs="Arial" w:ascii="Arial" w:hAnsi="Arial"/>
          <w:b/>
        </w:rPr>
        <w:t>ERI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ETHEVGETPLAKMNPREEHLLSDYYDKLMKISDDVERETAVGILANDDDVRRLHKPPENHLDTVLAGDSDKGIDPKKVERLFKRINEMTAAEMRIELKEIHKSPHGSKKELRFRLRHFYRKEFSLIQEKKDYTRARSNNRKRFKYLVAIDIEATCEAETNDINYPHETIELPAVLVECNNFTIIDRFRTYVRPEINPKISEFCSQLTHISQSDVDAAPLFPEAWARLVEWMSRWGMMGDDKDASFAIVTDGWYNMNIPHEFRHFINVKKIFELRVERLSKGDGKTSIAKMCEKLNLEMEGTAHQGIMDAVNVAKIACALVLSKKLTLCVRSQF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cs="Arial" w:ascii="Arial" w:hAnsi="Arial"/>
          <w:b/>
          <w:i/>
        </w:rPr>
        <w:t xml:space="preserve">Trichinella spiralis </w:t>
      </w:r>
      <w:r>
        <w:rPr>
          <w:rFonts w:cs="Arial" w:ascii="Arial" w:hAnsi="Arial"/>
          <w:b/>
        </w:rPr>
        <w:t>ERI-1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SNDTDEKLIESDSSDLSLYSSINSLLPRTIHMELEKDNLCSNEGSDDLEERFYMHLRILDRIRKLKAFAENNPLPFTDYYCVLHFECTCATEKSGKTYSNEIIEFSSLFIHASTAKVKQLLYFNLDIPKELRSWIDLKKAFSDILRVNLLKLSEMLDVIGLHFECTKHCGMDDAKNISRIVIWLSELKIFLQKNAKLSKNGKFSMKLSDNYNNFKTPPDDNGSSFSLKTEELPYLFTVKRSKYYARLRELSSTSDEDDEDD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XR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i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XRN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LLPFVDEKRLLEVLKPMEDKLDAFEKERNSRGPDRLFVGSSHPFYKFAEQLYEGDKEGSIALPIDTSLTFGMAGTVGADAKAIMKGENYKSPFLVNEFADIAENKAIMMIYKDPQFEKGYVFAAKRLSGAIDVPRTLKDINLDRKEPYRPQIGFSREIPRHGLSDAGRRMLGHNIGHGPRPLFEAYQIDSHNRPHQSSSWIPAGSYAEDRMPNYSPTANQFRERRQTGGEWYGNSRRYRNFNEYERISQLPLPLRHPFRYEPYPELISSRARSRGRDRPLQHSVYRW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XRN-2</w:t>
      </w:r>
    </w:p>
    <w:p>
      <w:pPr>
        <w:pStyle w:val="HTMLPreformatted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MDFIRRQRASPSHDPNTVHCLCGADADLIMLGLATHEPNFNIIREEFIPNQQRPCDLCGQYGHEVKDCQGLAQDEAAECDANPMQKETNFIFVRLPVLREYLEKELQMNNSSVPFDLERAIDDWFLRSVMCYVFLVGNDFLPHLPSLEIRENAIDRLIRLYKDMVAKLLLKALKDLLMDV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XRN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GVPAFFRWLTRKYPSVVVDAVEEKPRDLNGIRVPVNTVDPNPNFQEFDNLYLDMNGIIHPCTHPEDRPCPKTEEEMFMLIFEYIDRLFAIVRPRKLLYMAVDGVAPRAKMNQQRSRRFRASKEAIEKVEQIAETRLRLESEGYPLPPEKKTEHFDSNCITPGTPFMARLAVALRYYVHQRLNSDPGWRKIAVILSDANVPGEGEHKIMDFIRRQRASPSHDPNTVHCLCGADADLIMLGLATHEPNFNIIREEFVPNQQRPCDLCGQYGHGLNDCKGLASDDNSECQSTPLQKETNFIFIRLPVLREYLERELHIPNCSIPFDLERAIDDWVFMCFFVGNDFLPHLPSLEIRENAIDRLVKLYKDMVCEMKGHLTDSGIVHIERAQIILDKLGEVEDEIFKSRQEREQQFKRRNKEKKWREQALATPSYIPSRGSLLSPQTNGPMYLSGSSTRTMARTARLEALDFTETVHTRAMNNATFHVPAINISEKDDHKQELKNNSSSEDEVFDEVRLWEDGWKDRYYKSKFQVDGKDIVFRRKVALAYVEGLCWVLHYYYQGCASWDWYYPFHYAPFASDFDAVSQFKPDFSAYTEPFKPLQQLMSVFPAASRMHLPEAWQELMISPVSPIIDFYPDNFVIDLNGKKCAWQGVALLPFVDEKRLLEVLNPMEDKLDAFEKERNSRGPDRLFVGPSHPFYNFAETLYENSRKDSTDLAIDTSLTFGMAGTVGVDAKAVMKGQNYKSPLSVDEFTDIAKNKAIMMIYKDPQFEKGYVFAAKRLPGAVDVPRTLKDTNLDRREPYRPQIGFLREIPRHGLTDAGRRMVEHSIYHSPRPLFEPYQTGPSNRLYQSCWAPAEPYVDNRVPVCPSSANQFREGRQVSGEWCGNPRRRRNFYEHRRIPQSPMPVRHSLRYEPYPELVPLRVRGRGREWPPQHPIYRW</w:t>
      </w:r>
    </w:p>
    <w:p>
      <w:pPr>
        <w:pStyle w:val="Normal"/>
        <w:spacing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eastAsia="en-GB"/>
        </w:rPr>
        <w:t>XR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VPAFFRWLTKKYPATIVNANEDRQRLDDGRRAPIDCTQPNPNFQEFDNLYLDMNGIIHPCTHPEDRPPPKNEDEMFALIFEYIDRIFSIVRPRRLLYMAIDGVAPRAKMNQQRSRRFRASKEMAEKAASIEEQRRRLMAEGIAVPPKKEEEAHFDSNCITPGTPFMARLADALRYYIHDRITNDAAWANIEFIPRIPRNYHQSYPEFSKFIEINFQIILSDANVPGEGEHKIMDYIRKQRGNPAHDPNTVHCLCGADADLIMLGIATHEANFNIIREEFVPNQPRACDLCGQYGHELKECRGAENDTDLGDDYCKPEQREKNFIFLRIPVLREYLEKEMAMPNLPFQFDLERALDDWVFLCFFVGNDFLPHLPSLEIREGAIDRLIKLYKEMVYEMKGYLTKDGIPELDRVEMIMKGLGKVEDEIFKRRQQDEERFKESQKHKKARMQQFGGRGRGRGRGRGQPAYVPNHGILAPMSAPMHHSGESTRQMASDARQMAMQYNNDANAVAAAHLKALLNIKGEESPAEVASRKRKAEQPLILPEEEDEEPKDDIRLFESGWKDRYYRAKFDVGSDDVEFRHRVAWAYVEGLCWVLRYYYQGCSSWDWYFPYHYAPFASDFETVGDFKPDFSRPTKPFNPLEQLMSVFPAASKQHLPVEWQKLMTEDESPIIDLYPADFRIDLNGKKYAWQGVALLPFVDEQRLLETLKTVYPTLTDEEKMRNTRGPNRIFIGRNHKSFAFFNTVAESKSTELVDLDPSLLNGVSGKIAADSTATAPGLPFVSPVNHADCQDLPTNCGICVLYEDPEYPPGYIFPAVRLEGAKEAEKTLKPEDWNERRDGRFHPQVGFNRNAPRGGLDQSSHRHVNHHVRGAMQDRYGGGGNGGGYRGGGGGGYQGGYGRGGGGGYRGGYNDQRQDYGRNYGGREGGGPQRYHDQGYHGGGGGYHHHQQQPYNPDQRRGGYQGGGRGQGPPGYQRPPYRGGRGGGGGGASWR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eastAsia="en-GB"/>
        </w:rPr>
        <w:t>XR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VPAFFRWLTKKYPATVVNANEDRQRGVDGRRVPVDCTQPNPNFQEFDNLYLDMNGIIHPCTHPEDRPAPKNEDEMFALIFEYIDRIFSIVRPRRLLYMAIDGVAPRAKMNQQRSRRFRASKEMAEKAASIEEQRRRLIAEGIAVPQKKKDEEEAHFDSNCITPGTPFMARLADALRYYIHDRVTNDPAWANIEIILSDANVPGEGEHKIMDYIRKQRGNPAHDPNTVHCLCGADADLIMLGIATHEANFNIIREEFVPNQPRACELCGQYGHELKECRGAENDTDLGDEYCKPEQREKNFIFLRIPVLREYLEKEMAMPNLPFQFNLERALDDWVFLCFFVGNDFLPHLPSLEIREGAIDRLIKLYKEMVYEMKGYLTKDGIPELDRVEMIMRGLGKVEDEIFKRRQQDEERFKENQKNKKARMQQYGRGRGGRGRGRGQPAYVPSHGILAPMSAPMHHSGESTRQMASDARQAAMQFNATNDANAQAAANLKALLNVKGEQSPAEVAAQESRKRKAEQPIIITDEDEEPKDDIRLYESGWKERYYRAKFDVGSDDVDFRHRVAWAYVEGLCWVLRYYYQGCSSWDWYFPYHYAPFASDFETVGEFKPDFTRPTKPFNPLEQLMSVFPAASKQHLPVEWQKLMTEDESPIIDLYPADFRIDLNGKKYAWQGVALLPFVDEQRLLETLKSVYPTLTDEEKYRNTRGPNRIFIGRNHKSFAFFQQVAESKSNDLVDLDPSLLNGVSGKISYDSTATAPGLPFPSPVSHEECQDLPTNCGICVLYEDPEYPANYVFPAVRLDGAKEAEKTLRPEDWNERRDGRFNPTIGFNRNAPRGGLDLSGQRHINHHVRGAMYDRQGGNDNYRGGYRGGYQGGYDDRRGGRGGGGYRGGYNDSRPDFGRNYAGREGGGPQHYHEHQPGGGHGRPHDQQPYQDNRRGGGYHRGGRGNGPTGYQRPPYRGGRGRGGGGYQGNSSWR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eastAsia="en-GB"/>
        </w:rPr>
        <w:t>XR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IDGVAPRAKMNQQRSRRFRASKEAAEKAASIEEQRRRLMAEGIAVPPKKEVEEHFDSNCITPGTPFMARLADALRYYIHDRVTNDASWANIEIILSDANVPGEGEHKIMDYIRKQRGNPAHDPNTVHCLCGADADLIMLGIATHEANFNIIREEFVPNQPRACDLCGQYGHELKECRGAENDQDLGDDYCKPEQREKNFIFLRIPVLREYLEKELSMPNLPFKFDLERALDDWVFLCFFVGNDFLPHLPSLEIREGAIDRLIKATGLFLKLYKDMVYQMRGYLTKDGIPELERVEMIMKGLGKVEDEIFKRRQQDEERFRENQKAKKARQQQFGFGRGGRGRGRGRGAPAYIPNQGILAPMSAPRHHSGQSTRQMASDARQTAMQFNDDANAQAAANLKMLLNVKGEESPAEKDSRKAGFMKLKNDRKPVLRKITFGN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eastAsia="en-GB"/>
        </w:rPr>
        <w:t>XR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VPAFFRWLTKKYPATVVNANEDRQRDADGKRVPVDCTQPNPNFQEFDNLYLDMNGIIHPCTHPEDRPPPKNEDEMFALIFEYIDRIYSIVRPRRLLYMAIDGVAPRAKMNQQRSRRFRASKEMAEKAASIEEQRNRLMAEGIAVPPPKKEEAHFDSNCITPGTPFMARLADALRYYIHDRVTNDASWANIEIILSDANVPGEGEHKIMDYIRKQRGNPAHDPNTVHCLCGADADLIMLGIATHEANFNIIREEFVPNQPRACELCGQYGHELKECRGAENDTDLGDDYCKPEQREKNFIFLRIPVLREYLEKEMAMPNLPFKFDLERALDDWVFLCFFVGNDFLPHLPSLEIREGAIDRLIKLYKEMVYEMRGYLTKDGIPELDRVEMIMKGLGKVEDEIFKRRQQDEERFKENQKNKKARMDQYGRGRGRGRGRGRGQPAYVPTFGILAPMSAPMHHSGESTRQMASDARQTAMQFNTTNDANAQAAANLKALLNVKGEESPADVAARESRKRKAEEPLVVPEEDEEPKDDIRLFESGWKDRYYRAKFDVGSDDVDFRHRVAWAYVEGLCWVLRYYYQGCSSWDWYFPYHYAPFASDFETVGEFKPDFTKPTKPFNPLEQLMSVFPAASKQHLPVEWQKLMIEDDSPIIDLYPADFRIDLNGKKYAWQGVALLPFVDEQRLLATLKSVYPTLTDEEKQRNTRGPNRIFIGRNHKSFAFFQQVAESKSTDMVDLDPSLLNGVSGKIASDSTATAPGLPFVSPVNHEDCQDLPTNCGICVLYEDPEYPENYVFPAVRLDGVKEPEKTLKPEDWNERREGRFNPTIGFNRNAPRGGLDPSGQRHINHHVRGAMSDRQGGDNYRGGYRGYQGGYDDRRGGRGGGGGGYRGGYNDQRPDYGRNYGGREGNVEEMFKNDDNFSGGGPQRHHDNYQGGHGGGGGGGGYNQQPYNQDQRRGGYQGGRGGGPPGYQRPPYRGARGGYQGNSSWR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i/>
        </w:rPr>
        <w:t xml:space="preserve">Haemonchus contortus </w:t>
      </w:r>
      <w:r>
        <w:rPr>
          <w:rFonts w:cs="Arial" w:ascii="Arial" w:hAnsi="Arial"/>
          <w:b/>
        </w:rPr>
        <w:t xml:space="preserve">XRN-2 </w:t>
      </w:r>
      <w:r>
        <w:rPr>
          <w:rFonts w:eastAsia="Times New Roman" w:cs="Arial" w:ascii="Arial" w:hAnsi="Arial"/>
          <w:b/>
          <w:lang w:eastAsia="en-GB"/>
        </w:rPr>
        <w:t>(Likely exon-intron boundary issue with predicted 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lang w:val="en-US" w:eastAsia="en-GB"/>
        </w:rPr>
        <w:t>SGQKYVWSGGTLLGSQTCHPQPIHCLCK*VNPYLLSGLDTVDSRVDLHEIKETKGPHNK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DVEEKARNTTGPNRIFIGKKHPAFDFFKELYSNVNGVRLFEAGWKDRYYRQMNQQRSRR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RASKEAWEKAESIEEYRPQIGFTRDVPQRASLDSSGHRFVQHNVQQDEERFKAIQKAK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RMSGGRPQAPSYVPREGSLIAPLSRATPMSGETTRALAATARQRLAEVLRYYIHDRIT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lang w:val="en-US" w:eastAsia="en-GB"/>
        </w:rPr>
        <w:t>PAWAKIQVVIYLTKDGNVYMDRVERIMLGLGEVEDEIFKRRQVC*ISRIFQDSRRQVS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NSVDIDPAFTYGMSGRITADRTALAPDLPFPSPVDDKSCPDLPVSFQACLQVNGAMMVI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EDPHYPEGFIFPAKRLENAKEIPRALRDYSDRRVGFNRDSIQTIQVQHTLTEEEKARN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GPNRIFIGKKHPAFDFFKELEEFIPNQQRPCDLCGQYGHELKECRGALIFEYIDRIFSI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RPRKLLYMAIDGVAPRAKVSLTRRSLASETYLDLLTDESATQQTLSSFERGMGEGRAKF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VGADDVDFRRKVAWAYVEGLCWVLKYYYQENEEKGPEHADPISKEKNFIFLRIPVLREY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ERDMAMENLPFKYDFERVIDDWVFQEFDNLYLDMNGIIHPCTHPEDRPAPANEDEMFVS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FKVFLCFFVGNDFLPHLPSLEIREGAIDRLIKLYKDMVYTMKGMGVPAFFRWLTRKYPS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IVNANEERQRNADGTKIPIDATKPNPNFQVSLYFGMFDSLPVLLNGRQHLPLQWQKLM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EDSPIIDLYPTDFRIDLNGKKFAWQGVALLPFVDEVRLLRTLKTVGCVSWDWYFPYHYA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FASDFDTVSQFKPDFSKPTKPFKPLEQLMSVFPAASKVILSDANAPGEGEHKIMDFIRK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RSNPAHNPDTVHCLCGADADLIMLGLATHEANFNIIR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Meloidigyne hapla </w:t>
      </w:r>
      <w:r>
        <w:rPr>
          <w:rFonts w:cs="Arial" w:ascii="Arial" w:hAnsi="Arial"/>
          <w:b/>
        </w:rPr>
        <w:t>XRN-2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GVPAFFRWLSRKYVSIIVDAVEERRKEVEGIKIPVDCTQPNLNYQEFDILYLDMNGIIHPCTHPEDRPAPKTEEEMFILIFEYVDRLFSIVRPRRLLYMAIDGVAPRAKMNQQRSRRFRAAKEAAEKREQIASIRKRLENEGVPLPPPRKEEEHFDSNCITPGTPFMARLSTALRYYIHKRITYDPAWMKIQVILSDANAPGEGEHKIMDYIRRQRASPSHDPNTVHCLCGADADLIMLGLATHEANFNIIREEFVPNQPKACELCGQYGHELEHCQGLARVEAGPDQVDPLKKEKNFIFIRLPVLREYLERELFMPNLPFAYDLERAIDDWVMMCFFVGNDFLPHLPSLEIRENAIDRLVKLYKNMVYQTGGWLTCDGVVNIDRVKMIMHELGKVEDQIFRERQLRELKFKESQKQRKRRAKEAAEMLMPYNASLIAPQPISSQNLNKSGEEIRKMAADDRKQMQLAAEQAQKLKSLLTPVAVTTIGSKRKMEQTLNDSPSGSPPIKDGRVVEDKSTLDGPKPEIVFTTPSGGKAPLAKGAVGALMNDDSDEEETTDEIRLYEEGWKERYYRAKLHVEESDTELRKNVVCAYIEGLSWVLLYYYQGCASWTWYFPYHYAPFASDFYLAGDYKPDFSKSTRPFKPLEQLMGVFPAASRAHIPKGWHWLMTDEKSPIIDFYPDDFEIDLNGKKYAWQGVALLPFVDEKRLLDALNLVYDILGDEERARNDTGPDRLFAGKQHGLFELMHSVHQLTKENNGNSIVTSSVERSRISTGNSQSVESERSQSNEEDSNERSQSTEESNDRSQSNEGDSNERSQSNEEETNEEQSHSTGEEQSRITSNETNSGENNEIVVAKDEKQWVIIDASKAYGMAGEIHPDESAIDYGVDYVSMFRGSIEFGDIKKNSCVMVQFRDPQFPPRFQFKACRLDGIKELPRALKPQNYDDRRQGPYRPQIGFSRDIPRASLSSSGHRTLDHYVTQQNRRSGPASLFAYQAQQPQQVQASPQQQLPWHSGAAQQQYQQLMPSDFQQPLPLNFMQMAMPPPPLPPQHWVNPMQQQQQQPYVGQWGQPPSLLQNQNYGGNNNSDTWRRRSDDGGGGSSRSNQQHLPYHNNQYGRSSVRNYNNDDNRNNSNSSQREYRSNQRRQ</w:t>
      </w:r>
    </w:p>
    <w:p>
      <w:pPr>
        <w:pStyle w:val="Normal"/>
        <w:spacing w:before="0" w:after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Meloidogyne incognita </w:t>
      </w:r>
      <w:r>
        <w:rPr>
          <w:rFonts w:cs="Arial" w:ascii="Arial" w:hAnsi="Arial"/>
          <w:b/>
        </w:rPr>
        <w:t>XR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VPKFYRWTSERYPCLSEVINESQIPEFDNLYLDMNGIIHNCSHPNDDDVTFRITEDEIFVNIFAYIENLYNLIRPQKVFFMAVDGVAPRAKMNQQRARRFMSARTAHTQLAKALENGEIMPSEARFDSNCITPGTYFMTRLHQKLDDWIKTKSATDSRWQGRKIILSGHNVPGEGEHKIMDFIRTERAGSSYDPNTRHCMYGLDADLIMLGIVSHEPHFSLLREEVTFNTRPRKNDNKATKKPKRTDSDVKKFHLLHLSLLREYLAWEFADVKDSLPFEYEMERIVDDWILLGLLVGNDFLPHLPNIHIHDDALPLLYSTYKKVLPTLDGYINEAGYLNLSRFEAFLAELALNDKTSFMERLEDEQFMESKRIRVVDPEQQELAEPELVAFESSDVEDEAGAEESKDEAGGAGAEDDEDDAAFVSDHEEDGDDLEPGSGSDELLLSNLDAQLLEDEFNDELATLALSGMNDADFANDVEACWTKTINNQFKRHKKTYYSDKLRYKNISKQQLREQAEGYVRAIQWNLHYYYHGCVSWSWFYPHHYAPFISDVRGFVGMRMEFELSEPFHPFEQLLAVLPEASADCLPRPLRELMSSDPAKSPICDFYPANFETDLNGKRNEWEAVVLIPFIEEKRLLEAIEAKRSRLTSEENARNSHGSHIQCISSPEPPNSQGQWRTVRSEIPQDSFRIPRSQVKWGLLPNVKMDVYFPGFPTMKHLSHLGELRFANCNIFGMASRKESMVLKVENERAHTDIIELGSELCDEEVCIDWPILKVAKIDSIWGGDDKIVRKCDDEIIVKDMSEEEKRQWQAHANQLTEHLMTRFAIEIAAQKDSKGKHIRPAVAWVRKFTGLVYEAQGGGKEPSVLKACKQWSSPQQLMPVLLPLVVKDVLLENSRVLADLPMKQAYPKQSIVWITDPKFALFGMPGMVNGFSNEKSADCRIEVIGMSTQNKVDKMEALRKKMEQKSLRWMGGYDCARQCQVDTRLFARITGTMFLWNEPRERVEKGQQISSSDSKINCGLALKYSRRDLCVADYTDRTEHTNQRGVTNKVWFYTNLATRLVSEYRRKFPDVWKYLETIGLTQQDDVYYTEDIWSNEKTREKRFGELSEFLGGLPSLEAEQLKCGTVYADRQLITEIEMILAEPDEKKPVMNKYMMAPGALFRYELYNGKVHADPAADFQILDRVALMSSDTKVPKTTQGTVVGIHDDKIDVFFDKPFDGGQKVRGSNEAAAIRVPQSALLNVTFGIVRKNVQHKKQVEKALTGAYVPMPAQKNSAKNEPAPSTSSSNSNSTNNKKNSSKKEKNKQKPTKTDEESPEALTDSLNKLLKIKPPSAEATSGKQVSLMELLGGGGAAGAKKPAQNAKTLAEIESDSSQSASKSSILQQLSAAQKAAAPKPKKEASQKKQKPQAAPPQKVEILRKPTPPPPPPAEEQKPAPAPFGAPTPPPQFPFGPQPLQFAPHPMMMMGYPMGMPMGMPIGGPHHYQQQQNQQEKRANHPTLTDFKPSAVHRRQNCHQRPSNQPPKVTMITKRTSSPTPPEKEEDAAPRALPSSPPPPSKSAAEEKTTTKKPRKKKQSRLGSNFSNPTAS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Oesophagostomum dentatum </w:t>
      </w:r>
      <w:r>
        <w:rPr>
          <w:rFonts w:cs="Arial" w:ascii="Arial" w:hAnsi="Arial"/>
          <w:b/>
        </w:rPr>
        <w:t>XRN-2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LVSWDWYFPYHYAPFASDFDTVSQFKPDFSRKTQPFKPLQQLMSVFPAASKQHLPIHWQKLMTDEDSPIIDLYPVDFRIDLNGKKYAWQGVALLPFVDEDRLLRALEAVESTLTDEERARNTTGPNRIFVGRNHPAFDFFQELYTNTNGGAKFVDIDPAFTYGVTGRISADDTAVAPDQPFPSPVQDKTCPDLAVNGAVMVIYEDPQYPEGFIFPQSA</w:t>
      </w:r>
    </w:p>
    <w:p>
      <w:pPr>
        <w:pStyle w:val="Normal"/>
        <w:spacing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Pristionchus pacificus </w:t>
      </w:r>
      <w:r>
        <w:rPr>
          <w:rFonts w:cs="Arial" w:ascii="Arial" w:hAnsi="Arial"/>
          <w:b/>
        </w:rPr>
        <w:t>XR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GVPAFFRWLSKKYPSIIVNANEERQRDVNGEKIPIDCSQPNPNFQEFDNLYLDMNGIIHPCTHPEDRPAPRNEDEMFVLIFEYIDRIFSIVRPRRVLYMAIDGVAPRAKMNQQRSRRFRASKEMAEKAMDIENVRERLAAEGLPLPPKKAPEEHFDSNCITPGTPFMARLADALRYFVHQRLTTDPAWAKIQVILSDANVPGEGEHKIMDYVRRQRASPSHDPDTVHCLCGADADLIMLGLATHEANFNIIREEFVPHQQRPCELCGQYGHELKGCTGLDATEKGADEADPVNKEKNFIFLRIPVLREYLERELAMPNLPFKYDFERVIDDWVFLCFFVGNDFLPHLPSLEIREGAIDRLIKLYKDMVWKLNGYLTKDGDVNMKGVQQIMVGLGSVEDEIFKRRQQNEERWKEREAAKKQRTGDWQGRRPQRPSYTPGDNSLIAPGGGGRNLTGEQTRAMARDDRVQESVAKAHREAEQEEEVDPEPVDEVRLYEDGWKERYYQSKFCIEGDDIDFRREVAWAYVRGLCWVLKYYYQGCVSWDWYFPYHYAPFASDFDTVAQYVPDFDLDTKPFKPLEQLMSVFPAASKQHLPTEWQTLMTSSDSSIIDFYPVDFKIDLNGKKFAWQGVALLPFVDEKRLLRTLKKFLQKPVQIEPAFAYGMAGAVRADSTAILPGTVFKSPVRSEECPDLQETRGIMENGGIMVIYKDPSFPDGFIFPAQKLEGAKELERTLKPGDWDDRRNGQYQPMIGFTRNTGGRASLDSSGHRAIQHEVGMGGGRNAPGGGQWERREGAGSDWNGGGGGGRGGYGGGGYGGGRGGGGGGGRGGYGGNYGGGGGGGYQQQMRHSDGGWAAQ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cs="Arial" w:ascii="Arial" w:hAnsi="Arial"/>
          <w:b/>
          <w:i/>
        </w:rPr>
        <w:t xml:space="preserve">Trichinella spiralis </w:t>
      </w:r>
      <w:r>
        <w:rPr>
          <w:rFonts w:cs="Arial" w:ascii="Arial" w:hAnsi="Arial"/>
          <w:b/>
        </w:rPr>
        <w:t>XRN-2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GVPAFFRWLSRKYPSIVMNCIEDTPRDVDGTTVPVDNTQPNPHGIEFDTFYLDMNGIIHPCCHPEDKPAPKSEEEMMVAIFEYIDRLMCIVRPRRLLYMAIDGVAPRAKMNQQRTRRFRASKEAAEKEEQIRQIREDLRAQGIPLPAESTDKQHFDSNCITPGTPFMARLAICLRYYIHERLNTDPAWQNLLVILSDASVPGEGEHKIMDYIRHQRACASHDPNTHHVLCGADADLIMLGLATHEPNFTIIREEFVPNLPRPCEICNNYGHTMQDCQGLSILENENEEAHRPVLKKTQFIFIRLSVLREYLQRELEMPNIKFKYDFERCVDDWVFMCFFVGNDFLPHLPSLEIREGAIDRLVKLYKDCVYRTGGYLTENGFVNLKRVQLIMSELGKVEDEIFRQRQEREAMDNIFLLDWIQFSNKAKMRRMQAENFDAPAFIPQNAFAPTPIGESPLPLSNAKRTAMEMRQAAMAVTSSTKREFNGAANAEDANDEGPLDEVRLWECGWKDRYYLVKFQCSPKDLEFRHHVANCYVEGLCWVLRYYYQGCCSWKWYFPFHYSPFASDFLNIGDLKIDFSEKTMPIKPLEQLMSVFPAASSKHLPKSWAALMHDPVRDKSTIIDMYPSDFKVDLNGKRYAWQGVVLLPFVDAERLNEALEVVYPDLTEEERFRNKQGNDLLFISSKHEAFDFIQSIYEGDMSAEWLNMDPSLCNGISLMVKPYKFHVPVGKTVHSPLPQCNDVENNHVLSVFCLNPQFPDDYIFSTARLSGACCLFRDPQPVLKPKDWDDDRDGRYRPVTGFVQSAVTAQLNRASKRILE</w:t>
      </w:r>
    </w:p>
    <w:p>
      <w:pPr>
        <w:pStyle w:val="Normal"/>
        <w:spacing w:before="0" w:after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XRN-1</w:t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XRN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HLIKFDFNFQEKLPFDYNLESVIDDWILMGFLIGNDFIPHLPHVHIHEDALPLLYATYNEVLPQLDGYINEAGVLNLKRFQIFLKNFAKNDKKNFLEQMDDEAYLSSKRTSNAWKKDAFTSNNDEQSFNEDLEVFDLSNDETNKVTDIGITKGAFDSDSNASDECEEITDQRTLTSTKAVSRKFSNTYEYVRAKKKKSISMLFN</w:t>
      </w:r>
    </w:p>
    <w:p>
      <w:pPr>
        <w:pStyle w:val="Normal"/>
        <w:spacing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XRN-1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EINFELSAPFHPFEQLMAVLPAASADCLPVPLQELMFDESSPILEFYPRDFETDLNGKKNDWEAVVLIPFINEKRLLDAIASKEARLTDEVSATN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brenneri </w:t>
      </w:r>
      <w:r>
        <w:rPr>
          <w:rFonts w:cs="Arial" w:ascii="Arial" w:hAnsi="Arial"/>
          <w:b/>
        </w:rPr>
        <w:t>XR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VPKFYRWTSERYPCLSEVINESQIPEFDNLYLDMNGIIHNCSHPNDDDVTFRITEEEIFVNIFAYIENLYNLIRPQKVFFMAVDGVAPRAKMNQQRARRFMSARTAQTQLDKAIEKGEVIPTEKRFDSNCITPGTYFMTRLHDQLDEWIKKKSESDSHWQGRKIILSGHNVPGEGEHKIMDYIRTERAKSDYDPNTRHCMYGLDADLIMLGIVSHEPHFSLLREEVTFNTRPRKNEQKNKKPKRTDSDVKTFHLLHLSLLREYLAWEFADVKESLPFAYDMERVVDDWIMMGLLVGNDFLPHLPSIHIHDDALPLLYSTYKKVLPTLDGYINESGYLNLARFEKFLAQLALNDKNSFMDKLEDEQFMASKRLPRTSQPGDSSEEASGEEELVPFNSSDIEDNDEDDEKGTDESDGNGDDDEAAFVSDHEEEDEVEGKSSGEELSPSNLDALLLEEEFNDELATLALSGMDDADFANNVEACWTKTLDNQFKRHKKSYYADKLRYKNISKSELRAQAEGYVRAIQWNLHYYYHGCVSWSWFYPHHYAPFISDVQGFADMKIEFELSKPFHPFEQLLAVLPEASADCLPRPLQELMSSDPAKSVIYDFYPSKFETDLNGKRNDWEAVVLIPFIAENRLLEAIESKRSRLTNEENMRNTHGCHIQVVSNKSADNKWTVTRTELPQEIFRIPKEQVKWGLLPNVKMDVYFPGFPTMKHLNHTGELRFANCNIFGMSSRKESMVLKVENDSNIEKDIIEWGSELCDEEVCIDWPILKLAKVDCIWGGDDKIVRKIDGDEIIVKDMSEEEKKQWIAHVNQQTERQMTRFAIECAGQKDAKGKHIRPPIVWVRKFTGLVYESHQENGKAPILKAVKQWSSPQSTFPVLLPLVVKDVLLENSRNLADLPVRLAYPLRAIVWMNDPSTALYGMPGMIDGYQNENSSNCRIQVVGMSQDNRIAQMEELRKKAEQKSLRWMGGYDWARQCHVDPRLFARITGTMFMWNEPRERVEKGQQLSSESKINCGLSLKFSKRDFCIADYTDRVEQTNAKGTMKVWLYSNLTCVLVNEYKNAFPEVFKYLESAGSTQMDDVYYAEEIWKDERERSKRFGELKDFLSNLPSQEAEQLKCGTEYADRRMIEAIEKALKEKEVVPRIMHRYFPTPSGVFRYELYNGKVNVDPEADFLILDRVAMMSSDTKKVEKALEGAYTPMPQKAWQPKEQQKEQQKKVQQPQNQKKNQTQKVSAQPSTSSTSNSNSNLTQNSKNSKKNQKSQKKGKPEKVTVAKRNSDDTPEEELTSSLNKLLNIKSSAQETTTSAAAPSTSEPEPTKPLSLVELLGGGAKKAEAPPPPIKKRELPKKPEGSLSLEEIEAAHKKVEKKKEEKKPMSLLEQLAAAQNGKKNQKKDSKSSSNDSSKNSKGSNRNQKNQKQQPQPKYEILRKPSPTPNQQSEQQKRASPVEPPQQQPSQNRVSPVQSQQNRKPSPLNSQRYSPVQNQQQKSGSPLQPGYRGGSPVNRGPSPPQHPLPPHLPQLPYGMKPPHLPFDFKVPPPPPQFRVPPMGMFPVMMPMGGMPIHPMGMPPQPHYQQHNQHMGFDGKRSNPSLTDFKPSAISRRSNRSTNQPPKVTMITKKSPRPATPPAATSSSEAVVVKKETVEKPGDTPENEESKKTKKPRKKKQSRLAINFDKPSSS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i/>
          <w:i/>
          <w:color w:val="000000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briggsae </w:t>
      </w:r>
      <w:r>
        <w:rPr>
          <w:rFonts w:cs="Arial" w:ascii="Arial" w:hAnsi="Arial"/>
          <w:b/>
        </w:rPr>
        <w:t>XR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VPKFYRWTSERYPCLSEVINESQIPEFDNLYLDMNGIIHNCSHPNDDDVTFRITEEEIFVNIFAYIENLYNLIKPQKVFFMAVDGVAPRAKMNQQRARRFMSARTAQTQMDQAIAKGEVLPSEKRFDSNCITPGTYFMTRLHEKLDAWVREKSVSDTRWQGRKIILSGHNVPGEGEHKIMDFIRSERAGTGYDPNTRHCMYGLDADLIMLGIVSHEPHFSLLREEVTFNTRPRKNDQKKKPKRTDSEVKTFHLLHLSLLREYLAWEFADVKESLPFEYDMERIVDDWIMMGLLVGNDFLPHLPSIHIHDDALPLLYSTYKKSGYLNLARFEKFLAQLSLNDKNCFMDKLEDDQFMESKKLPRNGSGEEEEELVAFESSDIEDEEADGEKEDSSRNNDDHDAAFVSDHEEDKNNGTGKTSAEESPDYDAQFLEEEFNDELATLALSGMDDADFANNVEACWTKAIDNQFKRHKKYYYSDKLRYKNISKAELRAQAEGYVRAIQWNLHYYYHGCVSWSWFYPHHYAPFISDVQGFADMKIEFELSKPFQPFEQLLAVLPEASRDCLPRPLQELMSSDPAQSAIHDFYPSKFETDLNGKKNDWEAVVLIPFIEEKRLLEAIESKQNRLSQEEKMRNTHGCHIQVISTRQGGGEWKMDRQELSQEIFRIPKEQVKWGLLPNVKMDVYFPGFPTMKHLSHSGKLSFANCNIFGMASRKESMVLKVENEKSDKDIIEWGSELCDEEVCIDWPILKLAKVDSIWGGDDKIVRKVEGDDDIIVKDMTEEEKKQWQSHVNQLTERMMTRYAIEIAGQKDGKGKHIRPALAWVRKFTGLVYETNEGSDSEGPTLKAVKQWSGPTSLYPVLLPLVVKDVLLENSRFLADLPVSLAYPLQSVVWILDPKASLFGMPGMVNGYRDQDKSQCCLEVIGMTDDNRVDIMENLRKDSDRFTLRWMGGYDCARQCQIDVRLFARITGTMMLWNEPRESVETGQQISSDSKINCGLSLKYSRRDICLADFTDRIETVNARGVTSKVWFYTPLTCALVTEYKKRFPELIKYFESVGMSQTDDVYYTEDIWKNEKQRDAKFAELKEFLSNLPSHDAEQLKCGTEYADRQIISEIERRIHQLPPKKKRAMTRYFVPPSMVFRFELYDGKVQMDPEADFLILDRVASMSPDTKLPRITQGTVVGIHDDKIDVLFDDSFEGGNKVRGSTLASACRISRNALVNITFGIMRKKTQKKKPEIQALEGGYSLLKPKNAKPQDKNKEQQSTSSNPKDQNQKNSFKKEKNQKKEKKFDNKKQNENTPETLTNSLNELLKIKPRNAVPVEVESQSTSEAPSTTTGKQVSLMELLGGSGAKKAATTNPKIPKKPHGSKNLEEIEATSSGAEKESSGSLLLQQLTAAQNGSKNQKNPKHQKKNEDGQQKKNENSKNAKNSKNSKGNKNQMQQKVEILRKPSPTQGGSARASKTPSPPVVNEKKSSQQKNPPPPPSAQQKPHQEPTDQKRKTPSPPLVNQPQRPFPSAQLPGHFQPHPMGMFPPGMMHPMGMHMGMMHPHHPQQHQQHQGYDGKRQNPTLTDFKPSVISRRPNYRNQPPKVTMITKRKSPTPPDAPKVPVVETAPESSEEKTKKPRKKKQSRLAINFSNPSPST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japonica </w:t>
      </w:r>
      <w:r>
        <w:rPr>
          <w:rFonts w:cs="Arial" w:ascii="Arial" w:hAnsi="Arial"/>
          <w:b/>
        </w:rPr>
        <w:t>XR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TQVCIHRFFGNQNKNHKSHSHNFQSSSLNDNELLEQEFNDDLATLALSAMTDDDFANNVDACWTRTLNNQFKRTKRSYYAEKLRYKNISKAQLRGQAEGYVRAIQWNLHYYYHGCISWSWFYPYHYAPYISDVQGFTDMKIEFELSAPFQPFEQLLAVLPEASKSCLPRPLQELMSADATKSEIYDFYPENFETDLNGKRNDWEAVVLIPFIDERRLLSAIESKANRLSKEENDRNTHGSHIQCISSKNGQGAWVSARTLLDNKLFIIPRESVKWGLLPNVKMDVYFPGFPTMKHLTHTGELRFANCNIFGMASRKESMVLKVDDSKQKDVIELGSELCDQEVCIDWPILKLAKVESIWGEDKIVRYSPNDDNIIVKDMSEEEKRQYVSHCQQLAEQLMTRYAIEIAVNKDEKGKPIRPPIAWVRTFLGNVYETVNEPNGPVLKAIKQWSSDKQVKAVLLPLVVKDVLLENSRSLADLPISQAYPKQSVVWLTDNKFALYGFPGMVCGYQKENTADCRVEVVGMAQPNNVQKMDALKKRIPQKSLRWQPGYDSARQCSVDSRLFARITGTVFLWNEPRDVVEKGQQISSDSKINCGLALKFSRRDLCVADYTDRTEQMNHKGYTNLIWFYSNLTCRLVTEYKKKFPEVFKYLENAQSTVMDDVYYAEDIWPGKQRDERFAALKEFLESLPSRDAEQFKCGTLYADRQLVAEIESTLTEENTKNDSEMTAQELAEKRKKQPAMMKYIVSPSVLFRYELYDGKVSVDPGADFELLDRVACMSTNIKVARTVQGTVVGIHGDKIDVLFDKPFEGGSHVRGSKKASAYRLPRSALFNVTYGLVRKGKESETQRQTALLEKTYVPMAPKKTSEKENKTEKPSTSSASASTSSNSQQKLSKKQKKQEKVQIATKKSPTDSESVEALTSSLNKLLKIKKNPENSEVSQGPSTSTQGHVVKGKPVSLMEMLGGGAAKKPIKLEGLEKPVQKKNQKSSILDQLRDAQKPNEQNKKTKEAKSEKKKKVQVLQKRVSQEEAPPTSKTPPTPIKEPTLPTPSNQNAPPPFVPFGMPPMHPMFPGPVGAMGLPLVPIGMPVSPQQMHQIHLMQMMDEQHRQQQQQMQKHNLFKYFYSESKSAVYISG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remanei </w:t>
      </w:r>
      <w:r>
        <w:rPr>
          <w:rFonts w:cs="Arial" w:ascii="Arial" w:hAnsi="Arial"/>
          <w:b/>
        </w:rPr>
        <w:t>XR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VPKFYRWTSERYPCLSEVINESQIPEFDNLYLDMNGIIHNCSHPNDDDVTFRITEEEIFINIFAYIENLYNLIRPQKVFFMAVDGVAPRAKMNQQRARRFMSARTANSQMEKAIANGEILPTEKRFDSNCITPGTYFMTRLHNKLDEWIKKKSASDSHWQGRKIILSGHNVPGEGEHKIMDFIRTERAKSGYDPNTRHCMYGLDADLIMLGIVSHEPHFSLLREEVTFNSRPRKNEQKNKKPKRTDSDVKTFHLLHLSLLREYLAWEFADVKESLPFAYDMERIVDDWIMMGLLVGNDFLPHLPSIHIHDDALPLLYSTYKKVLPTLDGYINESGYLNLARFEKFLEQLSLNDKNSFMDKLEDEQFMESKKLRPSQNDIFQEASVEEELVAFESSDIESDAEDKDDEKNETDENGDDDAAFVSDHEEENESEDKLSGKELSSENSDDVLLEEEFNDELATLALSGMDDADFANNVEACWTKTLDNQFKRHKKSYYSNKLRYKNISKTELRAQAEGYVRAIQWNLHYYYHGCVSWSWFYPHHYAPFISDVRGFANMKIEFELSQPFHPFEQLLAVLPEASADCLPKPLQELMSSDPTKSMIHDFYPANFETDLNGKRNDWEAVVLIPFIEEKRLLEAIESKRNRLSREENMRNTHGCHIECISTRQDDGQWSVIRSELPQEIYRIPKEQVKWGLLPNVKMDVYFPGFPTMKHLSHSGQLKFANCNIFGMASRKESMVLKVENEKSEKDIIEWGSELCDEEVCIDWPILKLAKVDSIWGGEDKIVRKLPGDDEIIVKDMNEEEKRQWQAYVNQLTERLMSRYAIEIAGQKDSKGKHIRPPIAWVRKFTGLVYETKEGEDGSAPTLKAVKQWSSPQTLIPVLLPLVVKDVLLENARLLADLPVPIAYPQQSVVWITDTRVALYGMPGMVGGYRNEKTSNCQVDVVGMVSDNRIAVMEELRKQVDQKSLRWMAGYDCARQCQVDVRLFARITGTMFLWNEPRARVEKGQQLSSDSKINCGLCLKFSKRDMCVADYTDRTEHTNHKGMTTRVWSYTNLTCRLITEYKKKFPELWRHLESASSTQMDDVYYAEDIWAEKVRDHRFGELKEFLDNLPSRDAEQLKCGTVYVDRQMITEVEKVISADPVKKPVMGRFYVSPSILFRYELYDGKVQADSEVEFLILDRVSIMSSDTKVPKVVQGTVVGIHDDKIDVLFDREYEGGSKVRGSRLTSAFRVPRTALFNITFGLIRKNDQNKKKVDQEFDGAYTPLPQKNSKHQQKNNDWQPSTSTPSTSSSYSNSKNQKNNSKKDNQKQSKKEKKCENNVMKRNSVETPEALTNSLNKLLKIKSGNPQAAAASSSSATSSEVPTTSGKQVSLMELLGGSTSKKNTQSGPQMLKKPDGSKNLEDIEMSNKNQKQEKKPANSILQQLSDAQSNSKKQKHQKNQKEKKSDDWQKKNDVSKASKSSKNSKDHNNQKPKVEILRKTSPTQQEQQHAIHQTHPEQQQHAPQFKTSSPQLAHPQPSGPFVMSPPNFNFSVPPPAHFNQPPIAMFPGMVQMTPMGLQMAPIGMVGQHNQHNMGYDNRRHNPTLTDFKPSAISRRPNHRSTNQPPKVTMITKRKTVTPPPLPAEVDKSVENKANTPPASSEEKSKKPRKKKQSRLGVNFCNPSPST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Haemonchus contortus </w:t>
      </w:r>
      <w:r>
        <w:rPr>
          <w:rFonts w:cs="Arial" w:ascii="Arial" w:hAnsi="Arial"/>
          <w:b/>
        </w:rPr>
        <w:t>XR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RANPSQTKFHLLHLSLLREYLSWEFDPLKLDDDQEESELCEALMAAELREMDDKLFENDVEVRCWFTFEREKYIYFSARTAAEQEQAHVRKGGKLPTEKRFDSNCITPGFELTGTVFMAELHQALSSWLNVKIDKDPLWHNIRVYLSGHDVCWTKTVSNSFRRHKRSYYREKLQLMLGICSHEPHFSLLREEVKFSRPPSKKLSLRLIIGYINESGILHLKRFEVFLKAFAANDRKHFLQIMEDESYLRSKRQKLFNIIRPQKVFFLAVDGVAPRAKMNQQRARRFMPGEGEHKIMEFIRHERIADGYDPNTRHCMYGLDADLVGYFCSMLSYSSHQIPEFDNLYLDMNGIIHNCSHPNDDDVNFRISQEQIFCDIFAYIDVRFSISLPFPYDVDRIVDDWVLMGFLVGNDFIPHLPHV</w:t>
      </w:r>
      <w:r>
        <w:rPr>
          <w:rFonts w:cs="Courier New" w:ascii="Courier New" w:hAnsi="Courier New"/>
          <w:lang w:val="en-US"/>
        </w:rPr>
        <w:t>HIHDDALPLLYQTYIQILPTLDGM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Oesophagostomum dentatum </w:t>
      </w:r>
      <w:r>
        <w:rPr>
          <w:rFonts w:cs="Arial" w:ascii="Arial" w:hAnsi="Arial"/>
          <w:b/>
        </w:rPr>
        <w:t>XRN-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LVSWDWYFPYHYAPFASDFDTVSQFKPDFSRKTQPFKPLQQLMSVFPAASKQHLPIHWQKLMTDEDSPIIDLYPVDFRIDLNGKKYAWQGVALLPFVDEDRLLRALEAVESTLTDEERARNTTGPNRIFVGRNHPAFDFFQELYTNTNGGAKFVDIDPAFTYGVTGRISADDTAVAPDQPFPSPVQDKTCPDLAVNGAVMVIYEDPQYPEGFIFPQSA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Pristionchus pacificus </w:t>
      </w:r>
      <w:r>
        <w:rPr>
          <w:rFonts w:cs="Arial" w:ascii="Arial" w:hAnsi="Arial"/>
          <w:b/>
          <w:sz w:val="22"/>
          <w:szCs w:val="22"/>
        </w:rPr>
        <w:t>XRN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GVPKFYRWLSERYPCLSEVITDAQIPEFDNLYLDMSGIIHNCSHPNDDDIHFRISEEQI</w:t>
      </w:r>
      <w:r>
        <w:rPr>
          <w:sz w:val="22"/>
          <w:szCs w:val="22"/>
          <w:lang w:eastAsia="en-GB"/>
        </w:rPr>
        <w:t>INDIFKYIENLFNIIKPQKVFFMAVDGVAPRAKMNQQRARRFMSAKNADALIEKAKRAGERIPTVKRFDSNCITPGTQFMVKLQRRLDEWVQMKVNTDSRWRRMRVYLSGHDCPGEGEHKIMDFIRAERAKEGYDPNTRHCMYGLDADLIMLGMCSHEPHFSLLREEVKFTRPSKPGGRKKKAKKTESNTICFHLLHLSILREYLSWEFIKVKDSIKFDYDMERIIDDWVLMGFLIGNDFIPRLPNMHIHDDALPLLYKTYMDVLPTLDGYINEDGHLNLHRFQEFLTAFSRNDRNSFLQVMKDEEYLASKMGATGIDDDIESTVKNTIGYCGLRRTVLVVVICY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Trichinella spiralis </w:t>
      </w:r>
      <w:r>
        <w:rPr>
          <w:rFonts w:cs="Arial" w:ascii="Arial" w:hAnsi="Arial"/>
          <w:b/>
        </w:rPr>
        <w:t>XRN-1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GVPAFFRWLSRKYPSIVMNCIEDTPRDVDGTTVPVDNTQPNPHGIEFDTFYLDMNGIIHPCCHPEDKPAPKSEEEMMVAIFEYIDRLMCIVRPRRLLYMAIDGVAPRAKMNQQRTRRFRASKEAAEKEEQIRQIREDLRAQGIPLPAESTDKQHFDSNCITPGTPFMARLAICLRYYIHERLNTDPAWQNLLVILSDASVPGEGEHKIMDYIRHQRACASHDPNTHHVLCGADADLIMLGLATHEPNFTIIREEFVPNLPRPCEICNNYGHTMQDCQGLSILENENEEAHRPVLKKTQFIFIRLSVLREYLQRELEMPNIKFKYDFERCVDDWVFMCFFVGNDFLPHLPSLEIREGAIDRLVKLYKDCVYRTGGYLTENGFVNLKRVQLIMSELGKVEDEIFRQRQEREAMDNIFLLDWIQFSNKAKMRRMQAENFDAPAFIPQNAFAPTPIGESPLPLSNAKRTAMEMRQAAMAVTSSTKREFNGAANAEDANDEGPLDEVRLWECGWKDRYYLVKFQCSPKDLEFRHHVANCYVEGLCWVLRYYYQGCCSWKWYFPFHYSPFASDFLNIGDLKIDFSEKTMPIKPLEQLMSVFPAASSKHLPKSWAALMHDPVRDKSTIIDMYPSDFKVDLNGKRYAWQGVVLLPFVDAERLNEALEVVYPDLTEEERFRNKQGNDLLFISSKHEAFDFIQSIYEGDMSAEWLNMDPSLCNGISLMVKPYKFHVPVGKTVHSPLPQCNDVENNHVLSVFCLNPQFPDDYIFSTARLSGACCLFRDPQPVLKPKDWDDDRDGRYRPVTGFVQSAVTAQLNRASKRIL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b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ADR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GERPATSYKKVAKMDCFVKGIKVLCDQFSVEIAKSSQDLEFKQDTTFFELLRKHTYSKFYKLSSVRPETILSEKVIASIFLVTRTNQSSRAEIIALATGNKGLRGDYLSLHGCSVNDCHAEVITRRGLLRFLYAQTMLYTKNPAKSIFVKNAKTGKLALRKGLSFHMFVNTAPCGDARVYTLNDTTLVNANEAETNSLLRFKVENGMGTVLGRYPESLVTQTVDGIAGGERLRTMSCSDKMMXGTSWEFKGDYFL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lang w:eastAsia="en-GB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CARQRVVYGRVYRERLACGGVMSTRPSQDPPKRYLGPIIFGNCCAARDIRYYKQYAIAAKIESLEALGLRKLSIVKRFGLIFLYQQLEVYLRDEQKSIFRKVMGRLALRPSLTFHLFINTAPCGDGRIFSFSSEW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eastAsia="en-GB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LGTSSTPTAANSTIDSMMVEENVPSFVRETVERSGKNPMSLFSELYIQLTTHQPDFEYYIRNQPDGSTKFVCVTILDDEKIEGQQKNRKKDAKLSCSLKGLEKILSHVSESMVPEVTFQEPTTFFELLREHTYAKFYELCKNNASIYGFEKVIASVFMKFNEKLILISLATGNKGLSGDKIRSDGSALIDCHAEILAKRGLMRFLYSEVLKHSSTPIKSIFLESGGKLILKLGITFHLFINTAPCGTARVDKKMRNGNPEEIKSSSRLRFKIDKGMGTILGGDREFEDPQTFDGIMVGERMRTMSCSDKLLRTNVLGVQGALLSHFMNPIYYSSIAVAEKSNFERMNRAVNDRAAGFPAQLPFRVNKSIIGECQVEDTEQSTSSTARSTIGSMNWNLADGTTEVVKTSDGLVHEKDMTGADVEKPSRLSKKKLAELMKTVCTLAKIEIETPASYEELKAGSVKYAATKKEFYAWMRRQDLGIWQQKPREFQMFT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eastAsia="en-GB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ADISDIKIESSTNALQIPEGVPEAVKEAVERSGKNPMSLFTELYQQLVGNTPVFDYYVRNLPENRINFVCVVELDGQRVEGLAMSKKKDAKMSCSWKGLEIVLKLVENTKAPHVKFMEQTTFFELLREHTYAKFYELCTMETEIYGYEKVIASIFLQINDKLQLISLATGNKGLRGDQITSDGSALIDCHAEILARRGLLRFLYSEVLKFSGSATSSIFETGKIGKLALRQGISFHLFINTAPCGTARVDRKVRTGTAEEEQALSRLRFKIDKGMGTVLGGAEEFADLQTFDGIMSGERMRTMSCSDKLLRANVLGVQGALLSHFIEPVYYASIAVAEQNNFVRMNKAVYTRASSFKPPAPFRVNQVKIGECQQEDVEQSTSVSARSAVGSMNWNLADGTVEIVRTFDGKVHEKDMTGADVEKPSRLCKKSLVELMVKTCFLTKTPLDESMTYEEMKAGCLDYSAAKKSFIMWLRRQDLGIWQQKPREFEMFH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eastAsia="en-GB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EEMQVEEAKPNQIGLLMAEENVPDYVKETVERSGKNPMSLFSELYVQLTSEVPTFEFYVRNQNDGTAKFYCSTELDGERIEGSTKSKKKEAKLSCALKGLAVVLKHVSESVIPEVKFEENTTFFELLREHTYAKFYELCKTNAAIYGFEKVIASVFLKFNDQLQIISLSTGNKGLRGDKVVSDGTALIDCHAEILARRGLLRFLYSEILKYSQDANTSIFMKVKGTQKLVLRPGISFHLFINTAPCGAGRIDNKAKDESVKTVNALSRLRFKIDKGMGTILGEADEFEDPQTFDGIIMGERMRTMSCSDKLLRANVLGVQGALLSHFVEPIYYSSIAVAEKNNVERLQRAVFGRAASYQPKKPYRVQSVVIGECQVEDVEQSTSATARSAMSSVNWNLADGTVEVLKTSDGKVHDKDMAGVDVERPSRLCKQQLGELMVHVCAITQTKTDQPVRYDELKAGCKSYETEKKAFIAWLRQQDLGIWQKKPREFQMFNVN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eastAsia="en-GB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EEMETESINSNGDQPQAPPTPRIKEVPEGTPDFVKETVERSGKNPMSIFSELYVQLTGNQPLFEYYVRNQPGGGIKFVCITMLDGQKIEGEQMNKKKDAKLSTAWKGLEILTRHASDSMTPEVQFQMETTFFELLREHTYAKFYDLCKSNASLYGYEKVIASIFIQNNENLQVISLSTGNKGLRGDKIVNDGSALIDCHAEILARRGLLRFLYSEVIKFSTSPELSIFERGTEKLVLKKGILFHLFINTAPCGTARVDRRMKSGTAEEIQATSQLRFKIDKGMGTVLGGADEFADPQTFDGIMMGERMRTMSCSDKLLRANVLGVQGALLSHFIEPVGGYYSTIYYTSIAVAEQNNFDRLNKAVFARAANYQPPAPFKVQQVIIGECQIEDIDQSSSVAARSSVGSMNWNLADGTTEVIRTNDGLVHEKKENGVEVETPSRLSKKMLAELMMATCKLTQTAVDSPITYDELKAGSLEYLNAKQSFIKWLRQQDLGIWQRKPREFQMFR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Haemonchus contortus </w:t>
      </w:r>
      <w:r>
        <w:rPr>
          <w:rFonts w:eastAsia="Times New Roman" w:cs="Arial" w:ascii="Arial" w:hAnsi="Arial"/>
          <w:b/>
          <w:lang w:eastAsia="en-GB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ICSDLGRPVPKGYTYENMKVHCQAYEQGRISLETWVNWNIADDSIEVLTYRSNIYHRFLYAQVLLYTQDASKSIFVKTNELGISPLRDQKLGMWQSKPEEVSMFVVIIGSEKVIAGIFLVTRNHHGSSADLVSLGTGNKGLRGGDMLSLHGLSVNDCHAEVVARRGLLRRVVFSNNIGFLEFKQETTFSELLRKHTYAKFYGLELNLPFRNRENTTLVNITIEFMVNGHLIYLSSISVAEKADKSRLERALFRRVEGFVPVAPFRVNKPYIGHCQVLALRKGLSFHLFVNTAPCGDARAYVLNEDGEQINEIESHSNLRFKIESGGMGTILGRTPEVLGPQTIDGIAGGERIRTMSCSDKIMRWNVLGIQGELLSLLIDPVCFRTLVVGNEEGHSLEHMHVQFQEERYGVFAGTSNHLPQIFTHVLRNGRHSHDFSLPVKLRVGVFTKKFRERSFLFEF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Meloidogyne hapla </w:t>
      </w:r>
      <w:r>
        <w:rPr>
          <w:rFonts w:eastAsia="Times New Roman" w:cs="Arial" w:ascii="Arial" w:hAnsi="Arial"/>
          <w:b/>
          <w:lang w:val="en-US"/>
        </w:rPr>
        <w:t>ADR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SSTEKMPTEPTQEAEIAGDSQTTAYEYYKRLVDDLNITGAFYRQQDVCQAAKDYITSTNKDPVSLLNTYCTISGEVAFKFFEYELAGRPDKNKFLIVSEFDGQPIFGFPSPSKKEAKKSCAVCILEKLFLEQRLNCLGSNGRKVKHPNRHPRPFPFTPVPKQEEDLGKIGAEFYQQPLSVDPQMAMFAEDIDFDGPVGPKLLEMKQNFEEQNPLPADFKDKEKFEDVRNRAFKLFCENAFWVELKLCDATIEKLNAAGMWHENWNSVAYVNQSIDRLNSWRVKEMNELKQQQEEKMIGGQEKLERMEDKEVKKVEPPEYFIFTLPYLPPRYACVALFNEKLFHGQISVSKSKAKSSCAVVIAQNLIELGWTDFNKKIVKHPKTVKSRPTQKKRKKETSEEDLVSIETNSSSHSIDFQPYQFLLTLHPNEDLDPRTHFLLATHGNKNATALLTEICAKYRLGALSYNETNEMVVGAALSPRFTTDAQISPYPIPGVPLEVLGGPLFQARGIPEKNKKNAKASASRAALDILVRKGTIQINEQNFAEFKASIKNAIFCEESPPVIREGAPMNENVNGAENDNTNS</w:t>
      </w:r>
    </w:p>
    <w:p>
      <w:pPr>
        <w:pStyle w:val="Normal"/>
        <w:spacing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Oesophagostomum dentatum </w:t>
      </w:r>
      <w:r>
        <w:rPr>
          <w:rFonts w:cs="Arial" w:ascii="Arial" w:hAnsi="Arial"/>
          <w:b/>
          <w:sz w:val="22"/>
          <w:szCs w:val="22"/>
        </w:rPr>
        <w:t>ADR-2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PISLFLEMYMQIFKESPKVFVQNIPGDTKGSFLFVTSVRIGNNEVTGLPHRTKKVAKMDCFVKGIKVLCEQFSVEISKSSRDIEFKQETTFFELLRKHTYSKFYGLSSSQPESILSEKVIASIFLVTRTNQSSRADLISLATGNKGLRGDFLSMHGCSVNDCHAEVIARRGLLRFLYAQVLLFTQAPTKSMFVKNAKTGKLALRKGLSFHMFVNTAPCGDARVYTLNDTTLVNANEAETNSLLRFKVENGMGTILGRYPETLVPQTIDGIAGGERLRTMSCSDKIMRWNVLGVQGGLLSLFIDPIYLSSIAVADKADRKRIERAFFGRLEGFEPPAPFHLNKPFIASCQDEPYTRDTTAGSPISVNWNIADDAVEILRTSSGRIDASVPKEISRLSKKQISELFKKTCDVVGHSVPSGFTYENMKTHCKQYEQAKLALNNWLQEHKLGMWQSKPEEVSMFTV</w:t>
      </w:r>
    </w:p>
    <w:p>
      <w:pPr>
        <w:pStyle w:val="HTMLPreformatted"/>
        <w:rPr>
          <w:rFonts w:ascii="Courier New" w:hAnsi="Courier New" w:eastAsia="Calibri" w:cs="Courier New"/>
          <w:sz w:val="22"/>
          <w:szCs w:val="22"/>
          <w:lang w:val="en-GB"/>
        </w:rPr>
      </w:pPr>
      <w:r>
        <w:rPr>
          <w:rFonts w:eastAsia="Calibri" w:cs="Courier New"/>
          <w:sz w:val="22"/>
          <w:szCs w:val="22"/>
          <w:lang w:val="en-GB"/>
        </w:rPr>
      </w:r>
    </w:p>
    <w:p>
      <w:pPr>
        <w:pStyle w:val="HTMLPreformatted"/>
        <w:rPr/>
      </w:pPr>
      <w:r>
        <w:rPr>
          <w:rFonts w:eastAsia="Calibri" w:cs="Arial" w:ascii="Arial" w:hAnsi="Arial"/>
          <w:b/>
          <w:i/>
          <w:sz w:val="22"/>
          <w:szCs w:val="22"/>
          <w:lang w:val="en-GB"/>
        </w:rPr>
        <w:t xml:space="preserve">Pristionchus pacificus </w:t>
      </w:r>
      <w:r>
        <w:rPr>
          <w:rFonts w:eastAsia="Calibri" w:cs="Arial" w:ascii="Arial" w:hAnsi="Arial"/>
          <w:b/>
          <w:sz w:val="22"/>
          <w:szCs w:val="22"/>
          <w:lang w:val="en-GB"/>
        </w:rPr>
        <w:t>ADR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FRTISLQLGPTEAFLAAECDEIRADLNGKELRKPAISLLFEILAGTFKCFSTITTGGVAGAFSASLVLGPSTISSCEHKNKKDAKNECARRAIRALLTMSVDSVREVKKEAADDTVARTYWDAVVKRKAGTVVKTEEDTVARTAWDAAVTFEELDTVARKTTVFKIEEDTVAREGTVSIEGEQRKGGCFGYQCDVQRPRADGAMAQTRLSNLMQEQAYALFHKLAETCPAAANTHRVLAAMFLRDQTTARLHCVSLATGNKCIKATSLSFDGCAVNDCHAEILTRRGLVRWLYTQVQLSLTSPGKSALVREQGEEGGKLRLRKRFSLHLFISTAPCGDGRVYQFGSTKNKDYRNVGRLRHKIEDGEGTVLGEAADERLSIDSFAMGQRLRTMSCSDKVLKWNVMGLQGALLSHFLHPGKFIVIKLLICLSYGIYGIPQIYLSSLALAHFTRESCIARACYGRVARFKPSEPEYTVNSSLVLHRSTFVLPTTVSRARPKSSNVSANWNATDGEVELIDTRTGRALQAKDTGLGAVTSRLSKISMLTRFAALTPGAGSIKYKDVKRSATDYSKTQFELIRYLEEEAKLGQWQSKPNDFSQEDSVVSKLPIQS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ADR-1</w:t>
      </w:r>
    </w:p>
    <w:p>
      <w:pPr>
        <w:pStyle w:val="HTMLPreformatted"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ADR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KNTHQGKIYTHEGFGKRSTRDVVVREALLDLFNVPQSEIRRIVRRHLMGKLTDMPIIQTLYQVAHLCGCEVAFKVDIATEQKAVGHAAPTFVAVCTLTDHSMDDKKVEFTSPPSRSKHEAKEYAAHELLRSHFDIDPPAVAAERPPSVEQPVPPCQKLHVLLAKQNRSVTPNIKYEDLGLADDTVSQMGTIFKSKLIINDKEEFIGSGKSKKAAKNDAAMLALKKIFMFDYNNPESEPVIETPPRGRRGKNGSSQLCFDVAEYAKREYYSMCNFYAVKHSTEVAAFFLVNELDEKRLVAIGSSRPGTVDGQTVGTARGTAIIHFDPIILARRSLMRYLINEVGKVGDPKCIFVRGEDGMLRLNEGLRLVLYATYAPNCSYSCKEASVKKLSVLGPSHLIPAPDDVQSLADIQQTGRLNVHCAADKIFKWSRLGVQGALLSTLMHPILPHSVFFGSQAPVSDASLLFALFGRMEPPKNPCKVESIKNNIILSSSPAHVWTRDMEHVEMLNIDSGRTNKGSPSRLCKRLYTRRSLNWPRRI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AD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CHEARAQARVRLKHYQNLYRPLGYKVVLYAAFPPLIGRPSGSGKQKLMCHVGNIRARDVPDNLQTMDEIISTGQINVMSITDKMLKWNYLGLQGALLSYVLEPIYMTHLCIGSPTHDGHLMQAVLLRFGDARKNELVVKSVQKGIRPQGEMYHDWVDGVGTIERLDPSTGRTVTGSPSRLCKSELFESWSRVLAAMX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lang w:eastAsia="en-GB"/>
        </w:rPr>
      </w:pPr>
      <w:r>
        <w:rPr>
          <w:rFonts w:cs="Arial" w:ascii="Arial" w:hAnsi="Arial"/>
          <w:b/>
          <w:i/>
        </w:rPr>
        <w:t xml:space="preserve">Brugia malayi </w:t>
      </w:r>
      <w:r>
        <w:rPr>
          <w:rFonts w:cs="Arial" w:ascii="Arial" w:hAnsi="Arial"/>
          <w:b/>
        </w:rPr>
        <w:t>ADR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DSHSYYGAGGCPSWLRIGSTSSDAISTITSQQQQQQQQQQQQQQRFYYPMMSLNNITKNKSNRVSGGVGTGYHNYQNHYPQQQHYSGTDPNTTGYYGSGFFTKHQLQHSTVSSRGKRERSYGSFPRKNRFDCGVDTTYAPPNKKSRTYSATGKTAAMILNELYPEFKDECSYRTLVVNKLPRFECSFVVQAKKFCAEGSNKKAAKQLACELALKELRPDIILDASVSISETKLADFDFCAQQANGSEEKERISNEKFIPQFTFSEIPTTDIDGKSSKKYKCMLVLPHQGKVYSHEGYGKSPTKNAVIREALVDVFDVPQDELKMVERRTMNLKPGKPMQVLIQALNFYDRTMQVDVDTVDGKPVQGNSRFICRITLDNNKTIVGPPQDNKQKAKDAACEKVLIEELDLTMPSEDVKIKKASSVLSPPYALHQLMLKQNRKKNPDIVYDEPQDISQAPNKPPMFKCTLTINGTHKFEGIGQSKKTAKSAAAEQALTKLFKFDLYAENALEMISMKKSRNENDVLFCTEICTFVRQEYEGVCHQQACPITTHISAFVLIAPNGEKQLVXIGAGRNAVIDGQILKDAHGNVLIHMQSTVLARRAFVLFLHGQIKNHDAENSVVERSPTSNKFRLKTGYQIVLYASFPPNLRSSGETQKLSCYMGGARLEDPPEIPQTFGDIGTSGHVYVMSLADKMLKWNYLGLQGALLSHLLEPLFITHLCIGVPSNDKAIAHAVLLRFSDVRRGELIVKSSQNGVVPHGEMYHNWVSGIGTIERLDPFTGRTVTGSPSRLCKSELYESWARVVAAIKADAYKPIWSCSEAKQSEVVYQQALQTFHLQLHENGLGMWQRKEPQVDGFQLAFFDE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Caenorhabditis brenneri AD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PNLNYNFAYGDNYSGADPSNDPTNYQAWASSWTQPTSAATQGSSNFQSYPQYQSQHLQQQQQQAQQQAQNTYAALNPISTFMQQQQKPFQQQQQKKFGGQPQGGSFPKPGVNSRNFGAFGAINNTSGGAGGSGGGGIGPEWVQPMSQQSMMSGGGVGGGGAINPALRTFPGKNGGGGGGFQKPQWRQNKQGKMSNGPKKFDTTGKTPAMILHEVFKQVNEEYTEVQDTVPKRFRCTLTVEGRSFQMESPNKKAAKQKCAEVVVRELRPELHVTPFEEGINAKATPVKKSNGESNKRNAAEMMNQPPAQAKKTPVSAKKAKLPPLEAANSLLDLLMKLVTESEGKYKPVFEATELPREDDPEGDQEVKLEEQEELKQEVNEEPVEEEVKQEPMDQDVKPDITQQQKLSKKEKAKIKKPEVLHKCVLRFEEQGKEYTKIGPNRGNNKDFVVREALRDIFQVSQEDITAIARRHAASRLGSDMTILQCLNTIAAVLNCKVTLEAEPAEDTPIGVGRMHFMARCTVIDHNENDRQVETTSPSLNGKGMAKEYAASEMLKTYFKIDPEQCIKPGEGTNTQGPCATLHAMINKQSKTKEQIVYEFKENVPAVAGNPATVFYCDCIVHGERHTGSGRSKKIAKNEAAVLALKKIFKIDYDPNTVYPLALSSRAMTESKISPMCKNISEFCKREFHGMVTEANMHSGNQMAAFILVNEKDEKRLLSLCTSGQYIMEPDALALSNGTVLNHLEAIVLARRALIRVFIAELAVLNENPDACIFERRPDGKAALRPNFRLMLYANWPANCSLSVDDAQKKSLGVVRPTSTAPVPDDVLTAEQMREQKTFRVHCVADKIFKWNNLGIQGALLSNIIEPIFINAIYFGSSCPVTDESLKYALVNRLGDNESDRDVIVECIPAQLRPQQTYSQVWFRGSSGIEILHVQSGRANNMAPSKVSKISIFEEYHKLPDADKSIVNYAKAKENASTYQYEKNVLYGKLEAAGLGKWQVKPAEFVDSFTLPEY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AD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PNLNFNYPYSDNYSGSGAATGDTNDSSQQFGWASQWTQPASATSQGAGGYPQYVSQHQQQAQQQAQQAYAMMNPLSPFMQSQQKPQQQQLQLQQQFQQQKKFGQHGPVGTPKAPGSQLGGAFNPRAFGAFGAVGGGGDRSTSSGGILGQEWTGEAANQFGMQSHLRTFPSKSGGGPGGHSKPNWRQQKQQRQSAGPPAPKKTETAGKTPAMILHEVFKSITEDYSEVEGAVPKRYICTLTVNGRQFQMESANKKAAKQKCAEAVVRELRPDLHVTPFEEGVTAKATPPAPPKSAAGNGQPNKRNAEDQTNQPAAKKTAAPGAVKKIKLTPVESAQSLLDFMQKTIAESKEKYTPVFEAIELPRAEEMVEVKAEDMKQEPTEVTVDENAEAPAAGAKRSKKEKVRKPEVQHQVTLKFLEQGKEFTKTGPNRGMLKDMLIREALREVFNVPQEAITIVARRHALNRLGTDMNLVQCLQTIAGVLNCKVSLDTEPAEDRPIGDGKMYFMGRAKIIDLNEDGKEFETKSTSVPSKALAREHAAMEMLKQYFKMDTDSIQTNEAHGNSSGQQGPCAVLHAMMNKATKQQTKIGYEFKDNVPPVAGAGSPGPVFYCDCVIDEERFTGSGRSKKLAKNAAAVVALKRKFSVDYNPDGMCPLAHSSRPERQCSPLCREISEFCKREYYDMTRHYGVNQSNQIACFVLINDRNEKRILSIGSSIQYVCEPDSLNGADGNHIVHMDPIVLARRGLIRSIYHELLYMPPEGSVVFEKQPDGRYALNKTMKLVLYSNFSPACRFSCDDVPKKSLSYVTPLTCKPVPEDVLTLDEIREKREIRIHSTADKLFKWNHLGVQGALLSHVLHPLFISHIFFGTQAPVPDDSLKFALVNRIGPVDAGADHQETELESVQGNMEVFTTRYSHVWSRGLDLIEQLDVSTGRTINGMPSSVCKAQLFANYCQLPHVTQKDVNYGKEKEASSNYQYEKKVLYEKLEAAGLGKWQTKPMELVDSFTLPASFN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ADR-1</w:t>
      </w:r>
    </w:p>
    <w:p>
      <w:pPr>
        <w:pStyle w:val="HTMLPreformatted"/>
        <w:rPr/>
      </w:pPr>
      <w:r>
        <w:rPr>
          <w:color w:val="000000"/>
          <w:sz w:val="22"/>
          <w:szCs w:val="22"/>
        </w:rPr>
        <w:t>MSKNGGFQHTQQAKKFPGQAGVPKPVNRTPFGAFGTENSQAAGTPNWGQAGQNRQFNRGGGQQKNFFSQFGAKPSWKPKGKPQEPKQRKFDTTGKTPAMVLHELFKNIGEDYEEVEGVPKRYRCTLTVNDRKFQMLSANKKAAKQKCAELVVRDLRPDLHVAPFEEGITAKAVPVVPKVENASVTAAAGNGQSNKRSAAPDAAKKPANAKKPKLTPVESALSLLDLMQKIISELPEKHNPVFEAVENPKPEEPKEVKTEVESSPAAEKKPNEKKGWGRKYSQYTVTLKFAEQNKQYSKVGSNRGILKDLCIREALRDLFKVPLEDIITVARRHASNRLGSDMNILQCLHTICSILNCTVTLETDFAEDKPIGDGKAYFQGKCTIIDLSNNDTEFTTTSPALHSKPLAKEYAAQEMLKSYFKIDPANCPKGDSLASQGPAAVLHAMLNKQTKQRTKVVYEFKDNVPPVAGQPTTVFYCDCVVDEKDRYTGSGRSKKLAKNEAAMVALKKIFSIDFDPNATYPLALSARAMAESKVSPLCKMISEFCKREYHQMAQYYHIMASNQIACFVLINENEEKRLLSIGSSIQYVVEPDTLNGANGTAIIHMDPIVLARRALLRNFISELEVLETNSEASIFEKKADGKAALKSNLKLVLYSNYSPVCSFSVDDAEKKSLAYVTPTSLAAVPGDVLSYESIKGTKTLRIHCTADKVLKWNAIGVQGALLSNIIQPVFISSIFFGSEAPVSDESLKFALRGRLVHGDEGRELAVESMPVQMRLHSGPSHLWIRGFDALETLDYNTGRTSKGSPSRLCKAELFEAYRKLATVNQSVIDYSKAKEQSSEYQYEKKVFYEKLEAAGLGKWQTKPAALADQFTLAAFDTV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AD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PHLNYNFNYGDSYGSGADPTNDPTNHYGWASQWSQPASAASQATTGQYPQYVSPQQQQAQQQAQQTYAALNPLSTFMQQQQKPQFQQQKKYGQSGNGNAPKPVGAHRNTPHFGAFNSGSVGGGRGGPAAGSGSFLSQEWVQPMSSQNMMGVNPVLRTFPSKGGSFNQNNKPNWRQNKQQQKNSLGPKKFDTTGKTPAMVLHEVFKSVSEEFTEVENAVPKRYRCTLTVDGRQFQMESANKKAAKQKCAEIVVRELRPDLHVTPFEEGVTAKAVPVKPQNAGGAAGPVASGGNGTPNKRNADEMMNQPAQKKGSGNSAAAKKPKLSPVESALSLLDFLQKMIGESKETYTPVFEYSFEPPRSQEEEEPKAPEVKHEPMETEVVKAEPAEEVTENQPAVEAEQSDANQPATGKKPVAEKKVRKPDVQQKVTLKFVEQGKEYTKTGVNRAVVKDMVIREALQDLFGVSHKDITTVARRHATNRLGSDMNILQCLYTICSVLNCTVTVECEPAEDRPIGDGRMYFMGKCSIVDHSEGGQTFQTKSDSVQSKPLAKEHAASEMLRNYFEIDPNTCCKSENVNAQGPCAVLHAMLNKQTKQRTKIAYEFKENVPQVAGSSAQDFYCDCVIDENDRYTGSGRSKKIAKNAAAMMALKKKFNIDFDPNACYPLALSNRAIAESKVSPFCKTIAEFFKREYHKMCNEYSITPSTQTACFIIYNHLEAKRLLAIGSSPKFVVEPDTLNGANGTSILHLDPIVLARRALCRNFLYELAAMTEGSESAIFERREDGRFAMRSNMKLALYCNYSPNCFHSTDDAAVKSLAILTPMSLAASPPELLSLDEIRATKTLRIQCTADKILKWNTLGVQGALLSNIMEPVFITDIFFGSSYSTNDESLKFALYNRLGPQENDRDIAVESIPVDIRCQQSVAHVWARGFMDIEALDMNTGRTQKGSPSKVCKAAIFEAYRQLPIPDKSIVDYSKAKEHASSYQYEKKVLYQKLEAAGWGKWQTKPTELADQFTLAADEF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color w:val="000000"/>
          <w:sz w:val="22"/>
          <w:szCs w:val="22"/>
        </w:rPr>
        <w:t xml:space="preserve">Haemonchus contortus </w:t>
      </w:r>
      <w:r>
        <w:rPr>
          <w:rFonts w:cs="Arial" w:ascii="Arial" w:hAnsi="Arial"/>
          <w:b/>
          <w:color w:val="000000"/>
          <w:sz w:val="22"/>
          <w:szCs w:val="22"/>
        </w:rPr>
        <w:t>AD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TLTFAEQGKVYTHEGFGKMSTRDVAVRELQTLYQVAHLCGCEVQFKVDISTDKAIGHVPPTFVAVCTLIDHSAFTLRSMSFLIKVSEYAKREYYSMCNFYAVKPSTEMAAVVLQALLDLFQVPQADIRRIVRRHLMGKLTDMPIIQVLFRSKLIINDKEEFIGSGKSKKAAKNDAAMMALKKIFMVPKHLIAVPDEAQSLADIQQTGRLNVHCAADKIYKWSKIGINEVSKIGDPKCIFVQTENGMLKLNDGLRLVLYATYAPNCSFCCPEASVKKLSYLKTAEVALRTLRPDLEITPFEDGVTSVPVKDGVPVTAQTAQRPVKAESEDAPPAKKIKVCRSLSDMGICRFSVNLLFLQLNALESALSLLDCMRKLCAERVSEGPYNPVFDFFLVNELDEKRLIAIGSSRPGVVHGETVATARGTAIIHFDPIVLARRSLIR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val="en-US" w:eastAsia="en-GB"/>
        </w:rPr>
      </w:pPr>
      <w:r>
        <w:rPr>
          <w:rFonts w:eastAsia="Times New Roman" w:cs="Courier New"/>
          <w:color w:val="000000"/>
          <w:sz w:val="22"/>
          <w:szCs w:val="22"/>
          <w:lang w:val="en-US" w:eastAsia="en-GB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Oesophagostomum dentatum </w:t>
      </w:r>
      <w:r>
        <w:rPr>
          <w:rFonts w:cs="Arial" w:ascii="Arial" w:hAnsi="Arial"/>
          <w:b/>
          <w:sz w:val="22"/>
          <w:szCs w:val="22"/>
        </w:rPr>
        <w:t>ADR-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DGLLPGVSVRVQQMEETFQRSFGQNFFKKAAKKETDPTGKTPAMLLHEVFKEISENYEEVASHPKAYRCILTVAGQQFAMVAPAKKTAKQKTAEMALRTLRPDLPITPFEDGVTVQPVTAEGTVPVQPVARPAKPEGEDAPPAKKIKLNALESALSLLDCMRKLCAERVSEGPFNPVFDITDITESASTTGDKRKFRATLTFAEQGKVYTHEGFGKMSTRDVVVREALLDLFNVPQAEIRRIVRRHLMGKLTDMPIIQTLYQVAHLCGCEVEFKVDIATEQKAVGHAAPTFVAVCTLTDHSMDDKKVEFTSPPSRSKHEAKEYAAHELLRSHFDIDPPAVAAERPPAVEQPVPPCQKLHVLLAKQNRSVTPNIKYEDLGLADDTVNQMGTIFKSKLIINDKEEFIGSGKSKKAAKNDAAMMALKKIFMFDYNNPESEPVIEVVPRARRSGKNGNSQLCFDVAEYAKREYYSMCNFYAVKPSTEVAAFFLVNELDEKRLVAICSSRPGLVDGQTVGTARGTAILHFDPIVLARRSLLRYLINEVGKVGDPKCIFVRSEDGMLRLNEGLRLVLYATYAPNCSYSCKEASLKKLSVLGPGHLIPAPDEVQSLADIQQTNRLNIHCAADKIFKWSKLGIQGALLSTIMHPILPHSVFFGSQAPVSDASLLFALFGRMEPPQIPCKVESIKSHIILSSSPAHVWTRDMEHVEMLNIDSGRTNKGSPSRLCKAAVFEAFLKFAPEGMKCGTYMEAKQKAIAYNEAKRVLYEQMEAAGLGKWQTKPSKLVDFSLDSFDI</w:t>
      </w:r>
    </w:p>
    <w:p>
      <w:pPr>
        <w:pStyle w:val="Normal"/>
        <w:spacing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N-15b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i/>
        </w:rPr>
        <w:t xml:space="preserve">Caenorhabditis brenneri </w:t>
      </w:r>
      <w:r>
        <w:rPr>
          <w:rFonts w:cs="Arial" w:ascii="Arial" w:hAnsi="Arial"/>
          <w:b/>
        </w:rPr>
        <w:t>LIN-15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QTLQSARLTSKPLPLPLFFTNSVNEKLKDFPSRPQVKAPGILRQRTVVPVVTKVPTVDTNPKTCEAIAKFFASQGIAVEAVDQHAFRELIKFLDPDALLPDEDELGSFLKKYATTHKAGVNFSKTVGPLSVTIDVSGGDDDKFLVFSIHYFEDLRERKNIIYLRKLLLSELDPASFINSIRRAVHNHNYQNVKFSNIVCPSDEIYTLLQTTPVAKRVYMCCYQYMTKFVCDVLDIDEFAGGLEELREFVRFVKETSDHYAKYRRYQLGNNGDLEVPGVDDGEWSETVLFLTKCLVLHDTFKDFVKRHKFNYNYIEDDTFCYLVYLQRLLQHCVQLCRSMSAPNSSISQVVYVYSSLKSFLTENSMGYRFQPYIRQLVDEAFKDVNDPMNERRYNIATYLDPRYAYRDTIYSRDRWKTIEGWVTDDFVNYDPSLAECYSFDLAEYTTGELQELIRQELIHYRTVSFVERPEENECPFAWWGDRQLHFAILSVMSREYLACPAVSVDAASFFTFNGKFEHITSLYNTEMLQACLTVGGNFQEFRGRGTSENKITQEMVDTLKSTITRNLKGANFDLFTHHLAATEEERNRIITSDFPPLPIVPREHHKEYLPPQEANQPVVETITIIQPPPYPSKKIPPHRMLGKPIQLNGKELKAAIPPVRNLQQGKTLPPLPSTLALKKVVPITDHTPTGLNVKPPVKNVPSTSKAASVEEEKPPKDLLTLDKEVKEESQKTDLERVKEEIEDDHIAPLGPPEIEEQKPPQIHAMFPAKSPYLLPVKVCPADSQFVRKHPTTIQHIQPHNFVQKVVVGKQNFVPKFPVKVIQPPPLPPPISIRAPIPKAPIVRTVVMPVKRVVEPLKDPKQDEEEKKPAEKDLLLESDVKLEPFDDFTPQSNYNNSYVPQTSKIYADVLNERSAAQAFERHRMNMEYHKRKPCNRRCAVCGNLEIHDLLKNVTIDNEKLLIMIGCVYRGEFSLRAAQEFMARETKTYICRVHFGETLDEIDQMLDLKDGDSVLNACSNSIQNVMMTAKQLRPHVTALSLRNMMNEFVDRNCHLRRTRNEHFNENFDFYEQPVLEEERNDVDDEAIIPKVYRQPRKQVLEADSHDGTVKVIEQEDFKLPTAKQTGNEEVQNPGVCCYCSKRGERNTMLRVPRGEDRLARWIEKLGEEFEKRIMAEEESLICRSHFPDNAFSSRGRLLKGMTPVAAPEKVVCTYSIQGNDFIKVREKKSGTDKDARVNLDSNPNGTKPFWINQYAGESSEEEEPPLPVAVPRIPKSQKKSGRPRGRPRGTTKLSIQAKLAAASRFSQRLEKLEGAVSDDDDFFYDSEFDDFEGPSDSSSEAKCNVPRLSTSPVDALLDEDDTDYALPAHFQPSDGTTRKRGKTRKDIKEEEVEDPTSRRNSTTSTQSASSRQGSVEKDESTKPKKTATRRSVPRKSADEKDEDYSVESDKPKPKKARYNVRIGGKFAKRVIEEPAIAE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briggsae </w:t>
      </w:r>
      <w:r>
        <w:rPr>
          <w:rFonts w:cs="Arial" w:ascii="Arial" w:hAnsi="Arial"/>
          <w:b/>
        </w:rPr>
        <w:t>LIN-15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PPPYKASGILRHRPPPAARAEEQQQLETDPKTVELLARFLVSQGLPLECSKEPAFLDLARHLNSRMVIPPENVMNKFIDRAAQIAKPLVNFQKTVGPLTVTLDIAGDDDQKYLVFSIHYFEDLYERKNIVYLRKMYLRFIEAETLLTSIRRAVNNYTYGTVKFSNIVCPNESILEMISNSGVVKRYYVCFQNYMTQFVHILLKIPELAQGLNQIRCFVKYIRQDADKYSRFRRMQLSRSAEMDVPKLDKESWESTSVFLTRCLVLHDTFVEYCQLMNLDPYISNKTFNHLIYFQRLLEQCIKYSRELSQSNNSMSQVLPAIISLKGYITTNNLGYPFQRQIDETAEKIFGPITYGDSRGLYEIASLLDPRYAYGDCFPMEQWKMLEKRVIQEFVGADQRLEKCFYHDITLMSNTERMKVLGKEFTLYRHCAFVERPLESESPFFWWGRRQTDMEFLSVIAREYIACPATSIDSTAFFNEGGKFNYLCNTYSYSQLDSCLNVAGIHQHYRGRGPTSEPISPEMVETLNSTANRLQQTTLYALTEQEAAEITAGFYPPMPTYANQEEKVFEKLPPHRRTVNRIPNSVPNPIPIRKVPLQRMVPGGRPSILRSTLPPSRTLGLPLTAKRPVVPRESPPGNVVTEEKPRDLLDILQEPSQEKEIKLEEPDDFWDSAPSGPSTSAASAPSTSTQPSTYQTSLKGIPQKIATHNFVQKFAQKQNFIIKKKPLPPPISIRANMPRIQQEYKPELFNVGDRERILARERFQMAFQPQETVYSQTMNAASVADAYERKNMKSSLNPKCSRHRINVEMVKSRPCNRRCTVCGHLEVHEKLKNVTIDNEKLLIMLGCIYRQEYTLREAISFMNRESKTYICLMHFEETVDEIYTMLRLSCPDDINTCSDDLIQNALITVTALRPFIQIKQLRKILFDFTLKNNHTRATMTVSRLDECIRRRSPAAPKTDNLDDQEITPKVNRAPRKQVLEEDQHDKTVKLIEQEEFKLPTVQQSDNEECANPTVCCYCSKRGSRLKMHRVPRTEDRLQRWIEKLGSVFEKRLKAEEDNFVCKSHFPEDAFSSRGRLMKGMIPFSEAEKKEVTYKIQGDSFLKLNEQKS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japonica </w:t>
      </w:r>
      <w:r>
        <w:rPr>
          <w:rFonts w:cs="Arial" w:ascii="Arial" w:hAnsi="Arial"/>
          <w:b/>
        </w:rPr>
        <w:t>LIN-15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LASSTDTAGPGTSAPITRSQEQPVSIRPMSLRPAGIMRHRPRPVPQQEEVIQSAALTDSRTDALITNFIVGSGLPYEIVNDPIFTELLSYMNPRCVLPTPKLIEACAEKMGNPGKPIVNYQKTQGPLSVTLHVTDTNHKKYLAFSIHYFNETRHRRNVIYLRELLLSKLDENNLLTTLRRAVSAYNYANVKFTNLVVSNDELYALLHRSGVVKRTFVCFYKYVSQFVEKILAFDDFASGLEQLRTFITVVKKDPDAYSKFRRMQLTKNAELDLPALDNSVWESTMVFLTRCLILHETFTEFSERCNIEIYISHAVFNQLVILQRVLQKCVACSRELSTKTSSISQVIPALLGLRSFIASAWGQNSLWKDVREGFTEVFSPLTSGSQAQRYDIATLLDPRYAYNESIYAQQVWTSIEKKLTRDFTVFDRVPNSERNFNVDLSSVGKDERIRILTTEFKLYRQLIIGVRPDDNDDPFSWWSRRSSDLEYLSVFAREFLACPAVSIDADYYFANGGKFSHLCYTYNHQLVENCLNAAGIHQEFRGRGASVDFIQPRQIDQLNTIANRRQKELNIKRFDGVDRSSSKDEYDRLMQSEYPPPPTVSEILKRPKIMDRDLSPSLVVKQELSPDNEVKPMTESNPVFKLTPSELGRGASITERYLAQNRPIKKMFRVVPPENPRQKPQIVQITNPSQLKPTPAEPTKEEKPKDLLNDLELKDIKEEPLDEDDVQAPVSAPVPQPSVQTPKPYSIKVRTPTNTSQISDSSAYLRGGVFTSTPQTRYSNNAAPKPSIASGVTFPKDRPLPQTVAPANFVQKYAQTQKFVQKFVVRKPQIQTLPGSVHELKHNGQNWKKNIFHQSEEKPETLAFYASKPGLPARNSLLRNTFDCFDDFDDSDEEVSHSRDSTFNEVLNRMHSERLENLGDFRETHNIG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remanei </w:t>
      </w:r>
      <w:r>
        <w:rPr>
          <w:rFonts w:cs="Arial" w:ascii="Arial" w:hAnsi="Arial"/>
          <w:b/>
        </w:rPr>
        <w:t>LIN-15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QTVQQARLTTKPPSLPPPTAIPQVCRPPPAKAKGILRHRTVAPVSEPKVDLDVDPKTTEYLSKFFASTGVPFDTIHSSSFRELVRHLNPNCALPEEDLMFKYVEKQNSLTKPLVNFQKTVGPLGVTIDVAGNADEKYLVFSIHYFDDLYERKNIVYLRKLLLSEVDSEGLLISIRRAVNNQTYSNVKFSSVVCPNYQIYNLISNSGVIKRYHICFYNYISMFIADLMEINEFWDGLTSLRKFVRFVKSDPELYGRFRRMQLSKKADLDLPIIDEGPWENTFVFLTRCLVLHDTLTEYFERFQQTSYINNSAFNHLIYLQRLMQQCLKYCRELSSSNNTISQIIPAVEGLRQYIQTHDMGYRFQKTIENSLNNCLGYLNQIHVRSRYEMATLMDPRYAYRDIFPPLKWKQIEIRVQEEFVNMDASAEKSFYQDISQMTSIERRNIIMNEFVHYRQVSFVERPEEWDSPFYWWGSRQLHMEHLAVLAREIVATPATSIDASHFFSSGGKFQHLCKKYSSGRLEDCLSVAGIHQEFRGRGATVETMTESMLESLNSTAKRLRCTHLSDISGLPYPPLPTMAMNGYEMEEKPQHLLGAPLQMGMIPQHRQVKPITGRPIHSSGIDLNNVPKAIRIIQAPLQGKVKAPVPPGTVIYPREEQKPVELLEKEVKEEPVIEKVVKEEPLEEVSPPENIMKFHQNPSPPPPMTAPMSQQQTGNVIQGVQRTIINRAPPPQYIASHDFVEKFAEQEKFVIKNAQKYPPPVGIRSNIPTPSLNPPEEVKFEDEVFTGRDGDDYNEIYLQAVEIARATKAELRRQKRCNRHCAVCGHLQCQEDLKNVTIDSEKLLIMLGCLYRQEYTLEKAQEFMAKETKTYVCRVHFAETLDEIYSMLRLSRPEDIFNCTLFQIQNVLSTITALRPHISLKQFMLILYNFADRYRHLVETKYDMIGVNNSRYTQSEEGNDVDDEEIIPKEYRQPRKQVLEADQHDGTVKVIEQENFKLPTAKPSEHGDWDNVCCLCSKSGARNGMLRVPRGEDRLARWIEKLGSEFEQRLKSDGENLICRQHFPEAAFSRGRLLKGMIPDAVSEKVEVTYRIQGNNFLKLNEQKSGTDKNARIDLENTEDTRIREMLAHDHDYTPEPSTSSARSTYKRRAESSSSSEDVDDYGEPATRMPRRQAKVASSYEGDYVYDKKYARIASRHFNKR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  <w:t>ERI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lang w:val="en-US" w:eastAsia="en-GB"/>
        </w:rPr>
      </w:pPr>
      <w:r>
        <w:rPr>
          <w:rFonts w:eastAsia="Times New Roman" w:cs="Courier New" w:ascii="Courier New" w:hAnsi="Courier New"/>
          <w:b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eastAsia="en-GB"/>
        </w:rPr>
        <w:t>ERI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ETSPYTPDNSDFPDPNSIRRIALKESAIVELLRVESPSSLFVRPIDHIRNQLVYKEPYSLTPITSIDVGVYALAPIEERVFGRCIIVRNIELLEACRVFFIDEAVTANVSWKCLFRIEESQMFHPWQAMHITLGRMISLTNEWSLEQCRNFSEILSDFPKFQITPSQVDLEDDSDRPSILVNLYGLQDNQDVNQKVAIEDICSVSMQDVLVTIFPSCLTDDPKLADLDKEQDDLEVILLEEFRRDLPYDWMHETPPDWVDGDENWDIEKCKVNEWNSSFLKPYLLENGCFWGFIKPNATVSPWKMYITPIIVEEEKNMSNEEWITEQFSQKLEMQRQFDDFYSIPQNQRPLEIDEIKFALTSGRAYAIAAVQHRKKTGRQWLRVEILDVLPNNNLEVRFIDQGIHGFQVLKSIHSIHSSHTKHPPFVIEMGQFFNDSVSDTDMEWGNEHWRYIVPYDIPVVFGPKLDFVETGKLLFAEVRNIDEEENLLDDIPPQPVFTDQSHDSRSWNEFSNEKKGENWELREMDEEDIDSYI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ERI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SVPCPYSKIQPEFINTKSIQRMPMKDSALVELLRVESPSSLFVRPISHIRDQLVYTEPYFLVPHTNFEAGNYALAPIEERVFGRCLIVRNIPLLEACRVFFIDDAVTANVSWKCLFVLKDEERFHPWQAMHISLGRLGSLTNEWSFDQRRQFLDILSEFPKFEITPCQVDIEDDQEEIDRPSLLVNLYGIEEDKTMDEKVSIEEICGVLMPNVMVTCFPTLLTEDPRLAELDKEQDNLEVILLEEFRRQLPYDWRHEDKPEYKEGDEDWDIVTCKLVEWDKKWLKKYLLEDGCFWGFITTNVTVSPWDMHITPILKENEGSADEQWIFDQFDTIKRMQLVFDDFYVCPKNQRPLDEEEIRYALTQGRAYAIAAVEHRKKTGPQWLRVEILDILPNNNLDIRFVDQGFRGFENIKNIYRIHRLHTEMPPFQIPMGLYFDDVSISETEMGWSSHFWRDIVPFDVPIVVGPKLEFIETGKLQFAEIREIGEQENLLDEIPPMSLYSGDGFSHYDDEEENSDLGSSGSSEVNYEEDEMELKSDRRGIPEEEDEYDSEDPDYYDDYD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ERI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ETCPYDANVQLKLKQQNWKSIQRMPLKDTAIVEMVRIESPSSIFVRPKNHIRDRLIYREPYKLSPLTHLEPGQFALAPLEERVFGRCVILRTDKTNDECRVFFIDDGITSSVNFECLFQIDESQFFYPWQVMQITLGRMESLSPDGSWTPSQCSDFVNILSRFDYFQINACHVDLNCAPDRPSILVNLYGIADIDNLSSNISIEELCQSEMADVLVSVFPTNLVDDALLDDKDSEDFCVEEFRKKIPHDWVHEITQTGDNNDNDEDWDIEKCCVPEWSMETLEEYCRYDDCFIALVEPRSSITSSEIHVLPIKNELSNGRYLVFWVTVALISTVSKTALSKGKVYAMASIPHRKQTESSWYRCEIIEVMTTHNVSVRFLDNGQKSFEKPKNLYRMHRNHTYQLPLAIEIFEIKGDGEDEKRIKIPYDVPLLVGPEMKFIAPGKLQVSQLRFFGEIGGGRGNKNLLEAI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ERI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PNLPDPYEKCHPEFLNPHAIKRIALKDSAMVDVLRVESPSSLFVRPIDHIRDQLVYREPYPLTPVAKYDAGNYALAPIEDRVFGRCIIVRNIELLEACRVFFIDEAITANVSWKCLFEIDEEQRFHPWQVMHVTLGRMVSLTNEWTLEQRQQFLDVISKFPKFQITACQVDIEDPQKETERPSLLVNLYALDEEQSVDEKVSIEEICSVSMDDVMVSIFPINLTEDPKLAELDKEQDNLEIILLEEFRRSLPHDWIHEESQDYVEEDTDWDIKTCHIAEWNESHLQKYLKEDGCFWGYVTTNVNFSPWEMHVTPIINQGYGANNEEWIFDQIQALKEKQLEFDDFYSMVKNQRPLEEEEIRVAFNYGRPYAMASVQHRKRDGAQWLRCEILEVMSNDVVAIRYVDQGFRGFEKLRNLHRLHVQHTVQPPFMIEIGKFFKDNSLAETEKEWSDYFWRDIVPTDVPIVVGPKLQFLETGKLLYEEIRNIGETQNLLDQIPPLEENTENTDDLRTELDCEEENYESEESDDSLVY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ERI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lang w:eastAsia="en-GB"/>
        </w:rPr>
      </w:pPr>
      <w:r>
        <w:rPr>
          <w:rFonts w:eastAsia="Times New Roman" w:cs="Courier New" w:ascii="Courier New" w:hAnsi="Courier New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eastAsia="en-GB"/>
        </w:rPr>
        <w:t>ERI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MSEETSIYSGFILKVVKLDV</w:t>
      </w:r>
      <w:r>
        <w:rPr>
          <w:rFonts w:eastAsia="Times New Roman" w:cs="Courier New" w:ascii="Courier New" w:hAnsi="Courier New"/>
          <w:color w:val="000000"/>
          <w:lang w:eastAsia="en-GB"/>
        </w:rPr>
        <w:t>PDLPSIIRVASFKPRSDFRRILPRKAEKSYKFDFGQIIHFSPRSGELEENSLVIIHEDIESLYEHRKEFHTMIIHILKDVSVSAEDLPKAGTYKHPDLGIMKDEESRIKTGMMSQIFIKVLLTKDSFEIEVQEAKPQKHETPLEKVIPELEKFEQIHEIKNCGNEINRKIENKLWRNIGLLKLTDFNKTNIQGYRP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eastAsia="en-GB"/>
        </w:rPr>
        <w:t>ERI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KQLVVNGRTILVEEQDVDEVCAMFKENIIIDSEEGWSNRFEVTQVAVFFCGFALHHSGLPWKRFDYLSDCWVKAERMHGDTYGRGNFSPSEYSSVISDVQTFVNEFSKIDRKKLWSEFTSLHVVNGCAQTFGFNVLKQWADDQETMGSLPKKTSKLEKDTKKQTAEIEKKVVEISNALKDLDVMKKVYTKFVDGKTVESRSSRDNLCVTDICLFRDKEACQLVNKTTVDCNGCAGRAHAVCCGIWTEDEYLITLDQSVVAQCWSCEGLGVSEILLFCEQQTTDLKNVHNQLTESLKFVTQYLYVIACIDFRDVIETADYRANFWKGNGSLRKESEHRWRRNGADISAIFGKETEVSEKNRSTDGEEMELILNLCWEHLQVFAGDMNMTPKCHILLDFMPYARRFGTLGRMSEQSIESFHALFNRLQDRFKTVRNDVTRYTHCFRVLLFFNHVFM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color w:val="000000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eastAsia="en-GB"/>
        </w:rPr>
        <w:t>ERI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VIRYLRKRAVIKQNMTSFEGFKFFQSLNLSRGHFSLTKSLFREFGISDPTPSRSQIESIEGLYGDDDYFEVITVTSTDFNGNSREVTVSRLKNVQSYVQLRIQELAYRGKLLFDEESGPRIWLTIFGDKGGDEFKLAVSIANVETPNSAHHLVPLGIFNDDENAENLTKYLGPIIDELNAMSEVEIELANGSSKIPIVQFLGGDMKFQYEVLGHEGGGSLRSCSYCYKQGKSLIEEYERGVGCVKRSEASYEQDAHSESKKNRNNVKPNSTFLFKRVTLDRVAPASLHIMMGVVQKYGICYCLNSTTQTDNDSGLSHSLHRS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color w:val="000000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eastAsia="en-GB"/>
        </w:rPr>
        <w:t>ERI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ETSPKPLIRNDKVVERIRRELTTLNGRFKPLIEHNEILKKDIDMMKGEKETVAMRVVEMEERNEILESIIKREMDNNDSLRDLLEYEKGKSEKLSERVATAHHLKNIAIREAEEKKIENELIKVEIDKVKATLEKAQADSKELKNNEKILKEQKRSVILKMKKEERKTNRYKTRLSRVIPPYDGLASRKGQYNRIEKAFSYLQYLAGTNSKHFYKAIVLKMERKGVLKLKLTDKEGFRLYHCTRMTRHRLKLMKREFKANGVIDPLPNIQAIVSIEGDVGSKEIFTVKQEKSVKEDREVVVVHLTDVVKSLTHRVQELIDNQKLTCDFSRALWVTILGDKGDAEFKLCLSIANVENSNSCYHLLPVGIFDDDESSVAIQHHMGVVVEQLNRLKSLKINIGGTQYDLPVEFFVGGDMKMQYDVLGHQGGASTYSCMFCKKKAKQLIKNYKRGEDVELRTEETYVEDSLKGTPKKPVHSIKAGSEPLFKSVKISNFIPGSLHIISGLAQRMGFDYLLTWSAQMDCKKKIHRKDIKKKRISSDKIQMLETELKTLDLHIQSMSRIVEVLHNIKNRRIDGSDELEANACQAEKCLFRDKAMELAPIYDSHTLHCSICDCRLHALCSGCWSIEHFFQSFDSLVPFECFACRGLSGDRIDARATAMLDELKMEKLNMEKELIDEKSAFDTNLSAIKGNEPTRKLLESIWKRHGAYMSTWQQNFVGNHIHKLLQEEAVDEYMSIFKDHEGMPSMSRFLKALGELQRICLPKMLSDEEIDRMENIIDTIWVNLQDFAAEDKVIPKLHVLLEHVMPFVRLHRTWAKTSEQPIESIHAYYNSTKVQFRTIRNKKLKATMCFKSLLYKNFISDH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ERI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lang w:eastAsia="en-GB"/>
        </w:rPr>
      </w:pPr>
      <w:r>
        <w:rPr>
          <w:rFonts w:eastAsia="Times New Roman" w:cs="Courier New" w:ascii="Courier New" w:hAnsi="Courier New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eastAsia="en-GB"/>
        </w:rPr>
        <w:t>ERI-7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SEENTVYSGFILKAIKLDDPDLPIIIRVACFKKRSDFRRILPLKVVKDYDFSYGQIIHFSPRDGNLEENSFVTIHEDTKPFSEHQKDFRTMIVHVLKDVPVSAEDLPESGIYKHPDLGIMKDKESTIKPGMMDEIFINVLIIKDSFEVYVRGAEHEKTGTPPEESIAELKKFERIHEVIRCEHEYNKAAENATWRKIGFLQLIDYNKESFQGYKPIFKLLDQQNLEVFNKQKKNSEVAMIQVVEIDGKYQDASEVQLATLIENQENIGERCVMAYLKAAYRHKFEQIFEIGALFRFESALSEKTGYFWEKQKHKNNELFEHTLYRSTEKEIEEMKIMDLIDSRMKSEGEVLKDRGSQQNSLNETQYKALKMALNEQRKVVCIQGPPGTGKTFVLAHILATLIFGEKQAIVLTPTKEALKNIMIMTEKVIKEKNLECHDKTLMDQVKFEKAVNNSPAAEDAKEKIAQWDENFKNNMLKFADFYDMKTNLINRTFAEVGTEIMKQTRIVFATIQSSFVDTTMKYKIFNPCMCVIDEAAQVMETQTWPAVIRMKRIILAGDPKQLPALVLSAKAKAAKLEDSIMDRIIHNKEKFSWIMLDEQYRCHPNIIAWSNKSFYDGALKNKTSEDNTIRNNFKIEAPPQFRNLFDAAVLVDTSSETDPDRRETLHELFTVGPSPNEDGGSSRSYKNEGEARLVLLHYKHLRELGIEAKNIAIITPYRAQTELIKQGMANIIEDDGDLSCSETKIGTVDGVQGQEYDCVIFSMVRSNPRNAMGFVGDLRRLNVAMTRAKRHLMFIGNGCLLANHLSPQIQNLFHEFHKNDRVFHPQNVGYLP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Caenorhabditis briggsae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ERI-7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TANQNLYSGFFLKCLPDNENGEHLIRVACFKPGTTFRKVLELTTNVSCERKFGEIVHFWSLDGEMTDKSHIKFKDDQPPLFQHETAAVNEIVHLIQNHQVNIQDIRPLNVLWHSFLGEINCDRFPPSPARYMFLLIQVNVKKDTFEIELMGGREEDLKQKKSLDITLEQQIANYPEVLKIENDHTCQSENSAWKEIGFFELKKFSDKELTGGIRVIFRLCDSKGLISLKRRRQAYPAKIIKQRINGNEFEDDPNYSIESGSLFEREKKNKIIEEEVVCKLKSESRASFERNFKAGDVFRFESEQNPSNVEFWQKQLQKMMPLYNLTIDDAPESLQVQDILDNHQVEAEKLRKLTDKGFPPMNLNPSQLLAIRMAMNEDRPLVCIQGPPGTGKSHTLSYLLFRIMRSKKQAVVLTPTREALKNLKQMTEKLLKEREQEFQVHEHALMDIKTYHKLIDASDEAKSAIEQIRSIREDAQMGEIAHEDYSESSRRLEKAVCSEVGREILKNVRVVFSTIESSFVTEVMKVQSFQPAMCLVDEAAQVMECQTWPAVLKMKKLVLAGDPKQLPALVKTKLGRDLKLNQSVMERLMLKKENYSWVMLNTQYRSHEEITHWSNSCFYDCHLKSSTKDEKKLVDELNPKPSFTGLYEPMVHIDTSGVKTDPERALTYEQRVTLVTDGEKEYSYSNIGEATYAMQHYKNLLDMGVKPENIALISPYRGQIELLGRMIDEYCKTSNNMDCKNTKIGTVDSVQGQEYDVVIFTSVRNNPKKNFGFVSDVRRLNVVVTRAKRHFVLIGSGYMFKHNHISEYHPQLESTIPSSSSNRRVPGLDLEPRNNFGFNFENFMKNSEDTDMIAWCEEWIRNGKDPLRAQTDDWKLKKLRDELRSQLYRSLNDE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eastAsia="en-GB"/>
        </w:rPr>
        <w:t>ERI-7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NLFMGFFLGIIEKKEDDDRAEQILKIACFKPTTEFRRVVDLLVDGEMSVNYGDLVMVDIKTESEPTDGVPAQLRSLAAELKYVHHENKVTDRLVYTVRDVQVGQGDLLEIGMYRNIDFGDMIDTNREIEPGSYATITFEIVQRGEDSFELVILQALTQTAQMAKLSKQLQQRKFDEMPEVMEAEIQHNIELETKKWESVGLLRIAAFNNSNLFSGLRPIMEIMDMSKVLTFQKLLNASRVALIKQKASAKEGEWEDDEVYDPQIGTAFETVNEVNRCVIQLKPHYRGKFETSFQIDDVFRVEADIDRDDVAFWQQKRHEENEVFKHTIEEVSRDKLLEVLEEHACDRDELAQMTDTTEFPRRLNPTQNAAIQMALNEKRKLVCIQGPPGTGKTYTLANLIYRILRQQRSDKIRKAIVLTPTREACRNIENATRALLASKPLRKNPHDHALMNPLLFNEILENCQESRDGLQLVNAWREEAASGRISWEEFKKKRAEHIRAIYQEKLKEVMGNVIIVFSTISSSFVDVPTRFPSFQNALCII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eastAsia="en-GB"/>
        </w:rPr>
        <w:t>ERI-7</w:t>
      </w:r>
    </w:p>
    <w:p>
      <w:pPr>
        <w:pStyle w:val="PlainText"/>
        <w:rPr/>
      </w:pPr>
      <w:r>
        <w:rPr>
          <w:rFonts w:cs="Courier New" w:ascii="Courier New" w:hAnsi="Courier New"/>
          <w:color w:val="000000"/>
          <w:sz w:val="22"/>
          <w:szCs w:val="22"/>
        </w:rPr>
        <w:t>MDFDRNYCSGFFLGLLPDKPNGNNLIKVACFATGTNFRRVLDLETESECKFAYGEIIHFITQTDRLGPKSVIMLQKTDLQMYHHDKSIIHEVLHTIKNLYVDAINLPASGNFNHPDFGEMIDTTSIMSVGSYVFITFMLVLHERDDSFDLQILGGQTMEECEEIFLRNEETKQFLNGIHDVIAIEHDKNKESETAAWEAIGLFVLMGYNDKEVTSGLRPVMKLMDKSKLPLFLKRKETAPIVMIKQKEMDEVWVDDEDENRGQPQYGSLFPRIRVDATKKKRPILGKPQKAKENVDDECIIGLKRECRHQFETIFKVGDVFRFESSPALNNYSFWVNKMHRKNEIYQYTVEEQKSEGLEIQKVIESHYSTPPEDFKLKEDTDFKPEDVIKQEFNLKKILLSVWWSVHGLLYGELLPEGKNITADYYSSQLQKVKSKLKTSPLHGHGVHYLHDNAKPHTAKTIKSLLATLHWTVLTHPPYSPDIAHSDYHLFSDMHRSFEGQDFKTKSEIEKWLKKYFDSKQPEFWRKGIESLPTKWQRVVDKGGHYDKCTPRGDLNQSQYAAVRMALNPNRFLVCIQGPPGTGKSHVLSIFLWKLLKEGKQAVVLTPTREALKNLKTMTLKAIRQKIYLHPHALMDISLIKEILNTSSAAIEAVKTINTIMPNLRIVFATMESTFTCEVMRSKQFNPEVCVIDEAAQVMETVTWPAVNQMKRIVMAGDPKQLPALVKTEEAKARHLERSVMERIIEKKEQYSWIMLEEQYRSHKDITGWSNGCFYDGKLMNSTDVNNTLHTSLDPKPPKTYTKLFNPLVFVDTCLETDYLKRVQYYEKTMASITETEHSHTYCNYGEAELVMKHYERLLAFSIPPKNIAIITPYKGQVSEACHILFLDWWTIKRINVAVSNVLDKLKNGATLGQHSEKDNEIAGPPLASCRR</w:t>
      </w:r>
      <w:r>
        <w:rPr>
          <w:rFonts w:cs="Courier New" w:ascii="Courier New" w:hAnsi="Courier New"/>
          <w:b/>
          <w:sz w:val="22"/>
          <w:szCs w:val="22"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RI-3</w:t>
      </w:r>
    </w:p>
    <w:p>
      <w:pPr>
        <w:pStyle w:val="PlainText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ERI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MTPNPQVLVNALPLRLKPRRSRSKTALELAEEAFEAACYSSSSGVVISHKNGTGEVLVAESFEDSGLHFIFSKSTNIQYPTNFDDIGVGSVVQVYWTRSFERVVKTAHIVIQIEKMEVYKCATLLRDRIFVTFNSHVVPGVALGISERNTTVAFHPNCAPKLSTETLEAHAEGRTEFEMKAKHRENTNRMVEVFLVLVPFRVEIAGNVDKIPFVVVRKIANTRGREGVAVITKIIKNHFMEANFLKSSERVYFNSQACHSNILEKVTIGSLINVCASPAFPTSHYRWYGYDVTLCKNYLANADTQQSFNMRRNKILQNYDENDPDGGHPMKNAKEAFANITFAALPEEEVPQNLMNPREANEIVDSYFVDRMEIDDKENRYMRRVEREESYLRQQRELDENEDMQTTLPVYSESLADEIHGVLEPFNLNKPRTVTQQPPPPNVPYFMLPPPATVPRTHRRGNELPPPLSVEEVRARFGSLMDADGFALNQKVQPEFVIPDTNWKPTERRWIGIHDDVQWVLMATFLPPPPENCTEKKLLGGWWYRRSVPREHPVGTVERMETRRNVIKDCTVSMLIE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ERI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en-GB"/>
        </w:rPr>
        <w:t>MNPPEPAIINGQPLRIITRGSSSKNELEIKEEAFDAACYSSSSGIVISYKDGSGEVLTPESFDDPGLHFIFSRSTVFQYPSVYDKIGIGSVVQVFWTRSFERVIRGSHIVVQVEKMEVYKCATMKRERVFVTFNSQMTPGVATGITENYTTVAFHPNCSSKMAFEALKAHGEGRTEFVMKQTHRENTHRMLDVYLACVPFRVEISGNFDKIPYIVIRKKGPARGKEGVAVITTILKNHFMEAYFLQSSDRVYFDRKACHSNILEKVSIGSLIHIQATPAFPSSFYKWYGYDVTLCHNYLADIHTQRSFQMDTANKILNDTKDDEEENDQPMKSAKIAFQTKPVVVVRQQDEVKQKIGQNRSEPSKTFRDDVYHALGCHDDLKWVLMATFIEPTAENSARKEGLLGGKDARSIPLPYGSESITSPYTHLIYLIPILRKPLNLHKFNSKHAQYKMRHLLLDQCYSTLIPREAKIILDAYLVDQYPEYDDSGSENQYVMTTRLESDDMNTTRPVYSESVEDDVYHALTPFGLNRKPRRFRATPPPKKSKKGNELPPKLSPEEVRQRFDCLMDSDGYALNQKVKDAFVMPDTKWKPTERRWIGVTMI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val="en-US" w:eastAsia="en-GB"/>
        </w:rPr>
      </w:pPr>
      <w:r>
        <w:rPr>
          <w:rFonts w:eastAsia="Times New Roman" w:cs="Courier New"/>
          <w:color w:val="000000"/>
          <w:sz w:val="22"/>
          <w:szCs w:val="22"/>
          <w:lang w:val="en-US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20:11:00Z</dcterms:created>
  <dc:creator>Paul</dc:creator>
  <dc:description/>
  <cp:keywords/>
  <dc:language>en-US</dc:language>
  <cp:lastModifiedBy>Paulio</cp:lastModifiedBy>
  <dcterms:modified xsi:type="dcterms:W3CDTF">2011-04-20T21:14:00Z</dcterms:modified>
  <cp:revision>3</cp:revision>
  <dc:subject/>
  <dc:title/>
</cp:coreProperties>
</file>